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3E7E5" w14:textId="08098AC5" w:rsidR="00574AC3" w:rsidRPr="00EB4AA3" w:rsidRDefault="00C12B10" w:rsidP="007501EE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EB4AA3">
        <w:rPr>
          <w:rFonts w:ascii="Arial" w:hAnsi="Arial" w:cs="Arial"/>
          <w:b/>
          <w:sz w:val="24"/>
          <w:szCs w:val="24"/>
        </w:rPr>
        <w:t xml:space="preserve">Supplementary </w:t>
      </w:r>
      <w:r w:rsidR="00574AC3" w:rsidRPr="00EB4AA3">
        <w:rPr>
          <w:rFonts w:ascii="Arial" w:hAnsi="Arial" w:cs="Arial"/>
          <w:b/>
          <w:sz w:val="24"/>
          <w:szCs w:val="24"/>
        </w:rPr>
        <w:t>Materials</w:t>
      </w:r>
    </w:p>
    <w:p w14:paraId="68EE0A33" w14:textId="711D4EC0" w:rsidR="00751B2C" w:rsidRPr="00EB4AA3" w:rsidRDefault="0064369E" w:rsidP="007501EE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EB4AA3">
        <w:rPr>
          <w:rFonts w:ascii="Arial" w:hAnsi="Arial" w:cs="Arial"/>
          <w:b/>
          <w:sz w:val="24"/>
          <w:szCs w:val="24"/>
        </w:rPr>
        <w:t>T</w:t>
      </w:r>
      <w:r w:rsidR="00C12B10" w:rsidRPr="00EB4AA3">
        <w:rPr>
          <w:rFonts w:ascii="Arial" w:hAnsi="Arial" w:cs="Arial"/>
          <w:b/>
          <w:sz w:val="24"/>
          <w:szCs w:val="24"/>
        </w:rPr>
        <w:t>able</w:t>
      </w:r>
      <w:r w:rsidRPr="00EB4AA3">
        <w:rPr>
          <w:rFonts w:ascii="Arial" w:hAnsi="Arial" w:cs="Arial"/>
          <w:b/>
          <w:sz w:val="24"/>
          <w:szCs w:val="24"/>
        </w:rPr>
        <w:t xml:space="preserve"> </w:t>
      </w:r>
      <w:r w:rsidR="00574AC3" w:rsidRPr="00EB4AA3">
        <w:rPr>
          <w:rFonts w:ascii="Arial" w:hAnsi="Arial" w:cs="Arial"/>
          <w:b/>
          <w:sz w:val="24"/>
          <w:szCs w:val="24"/>
        </w:rPr>
        <w:t>S</w:t>
      </w:r>
      <w:r w:rsidR="00C12B10" w:rsidRPr="00EB4AA3">
        <w:rPr>
          <w:rFonts w:ascii="Arial" w:hAnsi="Arial" w:cs="Arial"/>
          <w:b/>
          <w:sz w:val="24"/>
          <w:szCs w:val="24"/>
        </w:rPr>
        <w:t xml:space="preserve">1. </w:t>
      </w:r>
      <w:r w:rsidR="00C12B10" w:rsidRPr="00EB4AA3">
        <w:rPr>
          <w:rFonts w:ascii="Arial" w:hAnsi="Arial" w:cs="Arial"/>
          <w:sz w:val="24"/>
          <w:szCs w:val="24"/>
        </w:rPr>
        <w:t>Disease definition</w:t>
      </w:r>
      <w:bookmarkStart w:id="0" w:name="_Hlk124166914"/>
    </w:p>
    <w:tbl>
      <w:tblPr>
        <w:tblStyle w:val="TableGrid"/>
        <w:tblW w:w="5787" w:type="pct"/>
        <w:tblInd w:w="-72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4770"/>
        <w:gridCol w:w="4251"/>
      </w:tblGrid>
      <w:tr w:rsidR="00751B2C" w:rsidRPr="007501EE" w14:paraId="63A3C7E3" w14:textId="77777777" w:rsidTr="006248A1">
        <w:trPr>
          <w:trHeight w:val="216"/>
        </w:trPr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bookmarkEnd w:id="0"/>
          <w:p w14:paraId="0F0A47B5" w14:textId="77777777" w:rsidR="00751B2C" w:rsidRPr="007501EE" w:rsidRDefault="00751B2C" w:rsidP="007501E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01" w:type="pct"/>
            <w:tcBorders>
              <w:bottom w:val="single" w:sz="4" w:space="0" w:color="auto"/>
            </w:tcBorders>
            <w:vAlign w:val="center"/>
          </w:tcPr>
          <w:p w14:paraId="186DA3ED" w14:textId="77777777" w:rsidR="00751B2C" w:rsidRPr="007501EE" w:rsidRDefault="00751B2C" w:rsidP="007501E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CD-9-CM</w:t>
            </w:r>
          </w:p>
        </w:tc>
        <w:tc>
          <w:tcPr>
            <w:tcW w:w="1962" w:type="pct"/>
            <w:tcBorders>
              <w:bottom w:val="single" w:sz="4" w:space="0" w:color="auto"/>
            </w:tcBorders>
            <w:vAlign w:val="center"/>
          </w:tcPr>
          <w:p w14:paraId="41368547" w14:textId="77777777" w:rsidR="00751B2C" w:rsidRPr="007501EE" w:rsidRDefault="00751B2C" w:rsidP="007501E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CD-10</w:t>
            </w:r>
          </w:p>
        </w:tc>
      </w:tr>
      <w:tr w:rsidR="00751B2C" w:rsidRPr="007501EE" w14:paraId="61E777BF" w14:textId="77777777" w:rsidTr="006248A1">
        <w:trPr>
          <w:trHeight w:val="216"/>
        </w:trPr>
        <w:tc>
          <w:tcPr>
            <w:tcW w:w="836" w:type="pct"/>
            <w:tcBorders>
              <w:top w:val="single" w:sz="4" w:space="0" w:color="auto"/>
              <w:bottom w:val="nil"/>
            </w:tcBorders>
            <w:vAlign w:val="center"/>
          </w:tcPr>
          <w:p w14:paraId="1D383A2A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2201" w:type="pct"/>
            <w:tcBorders>
              <w:top w:val="single" w:sz="4" w:space="0" w:color="auto"/>
              <w:bottom w:val="nil"/>
            </w:tcBorders>
            <w:vAlign w:val="center"/>
          </w:tcPr>
          <w:p w14:paraId="111C29EA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1962" w:type="pct"/>
            <w:tcBorders>
              <w:top w:val="single" w:sz="4" w:space="0" w:color="auto"/>
              <w:bottom w:val="nil"/>
            </w:tcBorders>
            <w:vAlign w:val="center"/>
          </w:tcPr>
          <w:p w14:paraId="0080A285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I21.x, I22.x, I23.x, I24.1, I25.2</w:t>
            </w:r>
          </w:p>
        </w:tc>
      </w:tr>
      <w:tr w:rsidR="00751B2C" w:rsidRPr="007501EE" w14:paraId="1A26E7C7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07E9B368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2B9453A1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28,398.91,402.01,402.11,402.91,404.01,404.03, 404.11,404.13,404.91,404.93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74591FD3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I50.x</w:t>
            </w:r>
          </w:p>
        </w:tc>
      </w:tr>
      <w:tr w:rsidR="00751B2C" w:rsidRPr="007501EE" w14:paraId="620CE60C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61967629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643FFDED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30-438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05FD50AE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I60.x, I61.x, I63.x, I64.x</w:t>
            </w:r>
          </w:p>
        </w:tc>
      </w:tr>
      <w:tr w:rsidR="00751B2C" w:rsidRPr="007501EE" w14:paraId="53FCDB07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3E23519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381BD8A6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27.3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1F53269B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I48.x</w:t>
            </w:r>
          </w:p>
        </w:tc>
      </w:tr>
      <w:tr w:rsidR="00751B2C" w:rsidRPr="007501EE" w14:paraId="62D64DAA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66B89C4" w14:textId="77777777" w:rsidR="00751B2C" w:rsidRPr="007501EE" w:rsidRDefault="0028091A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oronary heart diseas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0690DF1A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10-414, 36.0, 36.1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7ECB9313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I20.x - I25.x, I46.x</w:t>
            </w:r>
          </w:p>
        </w:tc>
      </w:tr>
      <w:tr w:rsidR="00751B2C" w:rsidRPr="007501EE" w14:paraId="4DA1C79A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26E6612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Deep vein thrombosis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704EAF48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15A748D5" w14:textId="77777777" w:rsidR="00751B2C" w:rsidRPr="007501EE" w:rsidRDefault="00751B2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I80-I81, I82.Ax, I82.Bx, I82.Cx</w:t>
            </w:r>
          </w:p>
        </w:tc>
      </w:tr>
      <w:tr w:rsidR="008F331C" w:rsidRPr="007501EE" w14:paraId="2B922E2F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2734FF0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pleurisy or pleural effusion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2CCE80BB" w14:textId="77777777" w:rsidR="008F331C" w:rsidRPr="007501EE" w:rsidRDefault="00C22D97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11.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092D57E9" w14:textId="77777777" w:rsidR="008F331C" w:rsidRPr="007501EE" w:rsidRDefault="00751324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J90,J91</w:t>
            </w:r>
          </w:p>
        </w:tc>
      </w:tr>
      <w:tr w:rsidR="008F331C" w:rsidRPr="007501EE" w14:paraId="5B559622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2027ED1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Pulmonary embolism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54C7E52D" w14:textId="77777777" w:rsidR="008F331C" w:rsidRPr="007501EE" w:rsidRDefault="00873E97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15.3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13AFD39B" w14:textId="77777777" w:rsidR="008F331C" w:rsidRPr="007501EE" w:rsidRDefault="00EF6845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I26</w:t>
            </w:r>
          </w:p>
        </w:tc>
      </w:tr>
      <w:tr w:rsidR="00AD5F5F" w:rsidRPr="007501EE" w14:paraId="6D01AA61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D6D725C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6AC935B8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90-496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441ECF40" w14:textId="77777777" w:rsidR="008F331C" w:rsidRPr="007501EE" w:rsidRDefault="008F331C" w:rsidP="007501EE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J40.x-J47.x, J60.x-J67.x, J68.4, J70.1, J70.3</w:t>
            </w:r>
          </w:p>
        </w:tc>
      </w:tr>
      <w:tr w:rsidR="008F331C" w:rsidRPr="007501EE" w14:paraId="0766E520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3F24D29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respiratory distress syndrom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31871CE6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18.8x, 518.51-518.53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276C78E6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J96.0, J96.10, J96.2, J80, R06.03, J98.4, J95.1, J95.2, J95.3, J95.821, J95.822</w:t>
            </w:r>
          </w:p>
        </w:tc>
      </w:tr>
      <w:tr w:rsidR="008F331C" w:rsidRPr="007501EE" w14:paraId="7090891F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170C0BD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stitial lung diseas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2D9ECA69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15, 516.3, 517.2, 517.8, 714.81, 135, 495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3FC7D704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M05.1, J84, J81, J82</w:t>
            </w:r>
          </w:p>
        </w:tc>
      </w:tr>
      <w:tr w:rsidR="008F331C" w:rsidRPr="007501EE" w14:paraId="4B67E43B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3E94DD7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Seizur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585C1A61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333.2, 345, 649.4, 780.3, 779.0, 780.3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606CDD05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40-G41</w:t>
            </w:r>
          </w:p>
        </w:tc>
      </w:tr>
      <w:tr w:rsidR="008F331C" w:rsidRPr="007501EE" w14:paraId="708D5C57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6BAB75FC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Bell’s Palsy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2BDA3A7C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351.1, 351.8, 351.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6E027D49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51.1,G51.2,G51.4,G51.8,G51.9</w:t>
            </w:r>
          </w:p>
        </w:tc>
      </w:tr>
      <w:tr w:rsidR="008F331C" w:rsidRPr="007501EE" w14:paraId="2B5359D1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A1C7B80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Encephalitis and Encephalopathy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31BACE1E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323.0-323.9, 348.30, 348.31, 348.3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66822F09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05.3, G04.9, G04.91, G93.41, I67.83</w:t>
            </w:r>
          </w:p>
        </w:tc>
      </w:tr>
      <w:tr w:rsidR="008F331C" w:rsidRPr="007501EE" w14:paraId="414311AE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37A96FD5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7A340E19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300.0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3A0DDF7A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F40-F41</w:t>
            </w:r>
          </w:p>
        </w:tc>
      </w:tr>
      <w:tr w:rsidR="008F331C" w:rsidRPr="007501EE" w14:paraId="425E683B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50A0931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Post-traumatic stress disorder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2D0F737F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308.x-309.x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44CE88AF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F43.0, R45.7, F43.20, F43.21, F432.4, F43.25</w:t>
            </w:r>
          </w:p>
        </w:tc>
      </w:tr>
      <w:tr w:rsidR="008F331C" w:rsidRPr="007501EE" w14:paraId="448757C6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3AD1844A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otic disorder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12CCD118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298.8, 298.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567E40C3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F23, F29</w:t>
            </w:r>
          </w:p>
        </w:tc>
      </w:tr>
      <w:tr w:rsidR="008F331C" w:rsidRPr="007501EE" w14:paraId="448C05D8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73F2617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End stage renal diseas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6CA50E0E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85.6, 586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131916CA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I12.0. I13.x, N18.5, N18.6, Z99.2, N19.x, Z94.0, Z49.0</w:t>
            </w:r>
          </w:p>
        </w:tc>
      </w:tr>
      <w:tr w:rsidR="008F331C" w:rsidRPr="007501EE" w14:paraId="7E139E1A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AC90DBA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kidney injury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1E2085BE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84.5-584.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60B79673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N17-N19</w:t>
            </w:r>
          </w:p>
        </w:tc>
      </w:tr>
      <w:tr w:rsidR="008F331C" w:rsidRPr="007501EE" w14:paraId="07CCDDAA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1A553F7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Pancreatitis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4E9302C5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77.0, 577.1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78DE29D0" w14:textId="77777777" w:rsidR="008F331C" w:rsidRPr="007501EE" w:rsidRDefault="008F331C" w:rsidP="007501EE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K85.0x, K85.8x, K85.9x</w:t>
            </w:r>
          </w:p>
          <w:p w14:paraId="7DF70021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F331C" w:rsidRPr="007501EE" w14:paraId="55DD8CCC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96076FB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injury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64C16C2C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70, 573.3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6B5FD0E3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K72.00, K76.2, K71.6, K75.9</w:t>
            </w:r>
          </w:p>
        </w:tc>
      </w:tr>
      <w:tr w:rsidR="008F331C" w:rsidRPr="007501EE" w14:paraId="673668DF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F6F6386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5F49D75B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398.91, 402.01, 402.11, 402.91, 404.01, 404.03, 404.11, 404.13, 404.91, 404.93, 428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2ED7A96F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I11.0, I13.0 I13.2, I25.5,</w:t>
            </w:r>
          </w:p>
          <w:p w14:paraId="228BC5F7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I42.0, I42.5-I43.x, I50.x, P29.0</w:t>
            </w:r>
          </w:p>
        </w:tc>
      </w:tr>
      <w:tr w:rsidR="008F331C" w:rsidRPr="007501EE" w14:paraId="39AB68C4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D62328B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2B39B7D1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41, 443.9, 785.4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604DA50A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I70.x, I71.x, I73.1, I73.8, I73.9,</w:t>
            </w:r>
          </w:p>
          <w:p w14:paraId="1DC161DA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I77.1, I79.0, I79.1, I79.8, K55.1,</w:t>
            </w:r>
          </w:p>
          <w:p w14:paraId="1ED3AD48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K55.8, K55.9, Z95.8, Z95.9</w:t>
            </w:r>
          </w:p>
        </w:tc>
      </w:tr>
      <w:tr w:rsidR="008F331C" w:rsidRPr="007501EE" w14:paraId="3E5FAE20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FDEF739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27BF459D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30-438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6FDE4DE8" w14:textId="77777777" w:rsidR="008F331C" w:rsidRPr="007501EE" w:rsidRDefault="008F33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45.x, G46.x, H34.0x, H34.1x, H34.2x, I60.x-I68.x</w:t>
            </w:r>
          </w:p>
        </w:tc>
      </w:tr>
      <w:tr w:rsidR="008F331C" w:rsidRPr="007501EE" w14:paraId="570CCE82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7A7CA61" w14:textId="77777777" w:rsidR="008F331C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obstructive pulmonary disease (%)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7B0BD363" w14:textId="77777777" w:rsidR="008F331C" w:rsidRPr="007501EE" w:rsidRDefault="007156EE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90-496, 500-505, 506.4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0FB96964" w14:textId="77777777" w:rsidR="008F331C" w:rsidRPr="007501EE" w:rsidRDefault="00385EC1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J40.x-J47.x, J60.x-J67.x, J68.4, J70.1, J70.3</w:t>
            </w:r>
          </w:p>
        </w:tc>
      </w:tr>
      <w:tr w:rsidR="002B6A1F" w:rsidRPr="007501EE" w14:paraId="7F6641E1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15B3F60" w14:textId="77777777" w:rsidR="002B6A1F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Dementia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449AF9CD" w14:textId="77777777" w:rsidR="002B6A1F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086E0298" w14:textId="77777777" w:rsidR="002B6A1F" w:rsidRPr="007501EE" w:rsidRDefault="00B042D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F01.x-F03.x, F04, F05, F06.1, F06.8, G13.2, G13.8, G30.x,G31.1,G31.2,G91.4,G94,R41.81,R54</w:t>
            </w:r>
          </w:p>
        </w:tc>
      </w:tr>
      <w:tr w:rsidR="002B6A1F" w:rsidRPr="007501EE" w14:paraId="4C59D6E4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0FA4B94" w14:textId="77777777" w:rsidR="002B6A1F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Paralysis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6D322389" w14:textId="77777777" w:rsidR="002B6A1F" w:rsidRPr="007501EE" w:rsidRDefault="003669B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342, 344.1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378A3681" w14:textId="77777777" w:rsidR="002B6A1F" w:rsidRPr="007501EE" w:rsidRDefault="00A84811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G04.1, G11.4, G80.0, G80.1, G80.2, G81.x,G82.x, G83.x</w:t>
            </w:r>
          </w:p>
        </w:tc>
      </w:tr>
      <w:tr w:rsidR="002B6A1F" w:rsidRPr="007501EE" w14:paraId="6CF343D5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D95D57A" w14:textId="77777777" w:rsidR="002B6A1F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out chronic complications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682B6B54" w14:textId="77777777" w:rsidR="002B6A1F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250.0-250.3, 250.7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64C176B1" w14:textId="77777777" w:rsidR="002B6A1F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E08.0x, E08.1x, E08.6x, E08.8x, E08.9x, E09.0x, E09.1x, E09.6x, E09.8x, E09.9x, E10.0x, E10.1x, E10.6x, E10.8x, E10.9x, E11.0x, E11.1x, E11.6x, E11.8x, E11.9x, E13.0x, E13.1x, E13.6x, E13.8x, E13.9x,</w:t>
            </w:r>
          </w:p>
        </w:tc>
      </w:tr>
      <w:tr w:rsidR="002B6A1F" w:rsidRPr="007501EE" w14:paraId="7BB749E9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B7E32EC" w14:textId="77777777" w:rsidR="002B6A1F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chronic complications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43745AFB" w14:textId="77777777" w:rsidR="002B6A1F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250.4-250.6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61D32174" w14:textId="77777777" w:rsidR="002B6A1F" w:rsidRPr="007501EE" w:rsidRDefault="002B6A1F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E08.2, E08.3, E08.4, E08.5, E09.2, E09.3, E09.4, E09.5, E10.2, E10.3, E10.4, E10.5, E11.2, E11.3, E11.4, E11.5, E13.2, E13.3, E13.4, E13.5</w:t>
            </w:r>
          </w:p>
        </w:tc>
      </w:tr>
      <w:tr w:rsidR="006743A6" w:rsidRPr="007501EE" w14:paraId="57B4F203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19B69A1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renal failur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0230143E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82, 585, 586, 588, 583.0-583.2, 583.4, 583.6, 583.7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09853E55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N03.x, N18.1- N18.9, N19, N25, N05.9, N05.2, N05.5, N17.1, N17.2</w:t>
            </w:r>
          </w:p>
        </w:tc>
      </w:tr>
      <w:tr w:rsidR="006743A6" w:rsidRPr="007501EE" w14:paraId="055F7D1C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3B53139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disease, mild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692E47F3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71.2, 571.4-571.6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2F8B12DD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B18.x, K70.0-K70.3, K70.9, K71.3, K71.4, K71.5, K71.7, K73.x, k74.x, K76.0, K76.2, K76.3, K76.4, K76.8, K76.9, Z94.4</w:t>
            </w:r>
          </w:p>
        </w:tc>
      </w:tr>
      <w:tr w:rsidR="006743A6" w:rsidRPr="007501EE" w14:paraId="08900D1B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3B4F3FF6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disease, moderate to sever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6A55A152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456.0-456.2, 572.2-572.4. 572.8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721AC8A3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I85.0x, I86.4, K70.4x, K71.1x, K72.1x, K72.9x, K76.5, K76.6, K76.7</w:t>
            </w:r>
          </w:p>
        </w:tc>
      </w:tr>
      <w:tr w:rsidR="006743A6" w:rsidRPr="007501EE" w14:paraId="21B67619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95369E7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Ulcers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30127306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531-534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4ED3782F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k25.x-k28.x</w:t>
            </w:r>
          </w:p>
        </w:tc>
      </w:tr>
      <w:tr w:rsidR="006743A6" w:rsidRPr="007501EE" w14:paraId="39ABA0E6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6FDD5A72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heumatoid arthritis and other inflammatory </w:t>
            </w:r>
            <w:proofErr w:type="spellStart"/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polyarthropathies</w:t>
            </w:r>
            <w:proofErr w:type="spellEnd"/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19E3BE8D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710.0, 710.1, 710.4, 714.0, 714.1, 714.2, 714.81, 725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5111F9DE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M05.x, M06.x, M31.5, M32.x-M34.x, M35.1, M35.3, M36.0</w:t>
            </w:r>
          </w:p>
        </w:tc>
      </w:tr>
      <w:tr w:rsidR="006743A6" w:rsidRPr="007501EE" w14:paraId="465599CC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08487CF0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Acquired Immune Deficiency Syndrome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5FEDAD72" w14:textId="77777777" w:rsidR="006743A6" w:rsidRPr="007501EE" w:rsidRDefault="003B15AA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042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3C23D956" w14:textId="77777777" w:rsidR="006743A6" w:rsidRPr="007501EE" w:rsidRDefault="0032481C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B20.x, R64.0, G93.4</w:t>
            </w:r>
          </w:p>
        </w:tc>
      </w:tr>
      <w:tr w:rsidR="006743A6" w:rsidRPr="007501EE" w14:paraId="69CDABD9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CFA13FB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00DD5B1B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140-17</w:t>
            </w:r>
            <w:r w:rsidR="00452E6F"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, 174--20</w:t>
            </w:r>
            <w:r w:rsidR="00452E6F"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46FCC2E5" w14:textId="77777777" w:rsidR="006743A6" w:rsidRPr="007501EE" w:rsidRDefault="006743A6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00.x – C42.x, C45.x-C96.x</w:t>
            </w:r>
          </w:p>
        </w:tc>
      </w:tr>
      <w:tr w:rsidR="00D176AD" w:rsidRPr="007501EE" w14:paraId="7766BFD4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2469547" w14:textId="77777777" w:rsidR="00D176AD" w:rsidRPr="007501EE" w:rsidRDefault="00D176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Malignancy (without secondary malignancy)</w:t>
            </w:r>
          </w:p>
        </w:tc>
        <w:tc>
          <w:tcPr>
            <w:tcW w:w="2201" w:type="pct"/>
            <w:tcBorders>
              <w:top w:val="nil"/>
              <w:bottom w:val="nil"/>
            </w:tcBorders>
            <w:vAlign w:val="center"/>
          </w:tcPr>
          <w:p w14:paraId="38D9786B" w14:textId="77777777" w:rsidR="00D176AD" w:rsidRPr="007501EE" w:rsidRDefault="00D176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140-149, 150-159, 180-189, 170-172, 174, 175, 176, 179, 160-165, 190-195, 200-208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09ED807C" w14:textId="77777777" w:rsidR="00D176AD" w:rsidRPr="007501EE" w:rsidRDefault="00D176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00.x – C42.x, C45.x-C76.x, C80.x-C96.x</w:t>
            </w:r>
          </w:p>
        </w:tc>
      </w:tr>
      <w:tr w:rsidR="00D176AD" w:rsidRPr="007501EE" w14:paraId="35572B13" w14:textId="77777777" w:rsidTr="006248A1">
        <w:trPr>
          <w:trHeight w:val="216"/>
        </w:trPr>
        <w:tc>
          <w:tcPr>
            <w:tcW w:w="836" w:type="pct"/>
            <w:tcBorders>
              <w:top w:val="nil"/>
              <w:bottom w:val="single" w:sz="4" w:space="0" w:color="auto"/>
            </w:tcBorders>
            <w:vAlign w:val="center"/>
          </w:tcPr>
          <w:p w14:paraId="3BDA1D5B" w14:textId="77777777" w:rsidR="00D176AD" w:rsidRPr="007501EE" w:rsidRDefault="00D176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tastatic solid </w:t>
            </w:r>
            <w:proofErr w:type="spellStart"/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2201" w:type="pct"/>
            <w:tcBorders>
              <w:top w:val="nil"/>
              <w:bottom w:val="single" w:sz="4" w:space="0" w:color="auto"/>
            </w:tcBorders>
            <w:vAlign w:val="center"/>
          </w:tcPr>
          <w:p w14:paraId="39A4F0EB" w14:textId="77777777" w:rsidR="00D176AD" w:rsidRPr="007501EE" w:rsidRDefault="00D176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196-199</w:t>
            </w:r>
          </w:p>
        </w:tc>
        <w:tc>
          <w:tcPr>
            <w:tcW w:w="1962" w:type="pct"/>
            <w:tcBorders>
              <w:top w:val="nil"/>
              <w:bottom w:val="single" w:sz="4" w:space="0" w:color="auto"/>
            </w:tcBorders>
            <w:vAlign w:val="center"/>
          </w:tcPr>
          <w:p w14:paraId="07BB3E71" w14:textId="77777777" w:rsidR="00D176AD" w:rsidRPr="007501EE" w:rsidRDefault="00D176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77.x - C79.x, C80.0, C80.2</w:t>
            </w:r>
          </w:p>
        </w:tc>
      </w:tr>
    </w:tbl>
    <w:p w14:paraId="6C1C5051" w14:textId="77777777" w:rsidR="00751B2C" w:rsidRPr="00296562" w:rsidRDefault="00751B2C" w:rsidP="007501EE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96562">
        <w:rPr>
          <w:rFonts w:ascii="Arial" w:hAnsi="Arial" w:cs="Arial"/>
          <w:sz w:val="16"/>
          <w:szCs w:val="16"/>
        </w:rPr>
        <w:t>Note: ICD-9-CM: International Classification of Diseases, Ninth Revision, clinical modification, ICD-10: International Classification of Diseases, Tenth Revision</w:t>
      </w:r>
    </w:p>
    <w:p w14:paraId="15421A28" w14:textId="77777777" w:rsidR="00E82E2D" w:rsidRPr="007501EE" w:rsidRDefault="00751B2C" w:rsidP="007501EE">
      <w:pPr>
        <w:spacing w:line="240" w:lineRule="auto"/>
        <w:rPr>
          <w:rFonts w:ascii="Arial" w:eastAsia="Times New Roman" w:hAnsi="Arial" w:cs="Arial"/>
          <w:b/>
          <w:color w:val="000000"/>
          <w:sz w:val="20"/>
          <w:szCs w:val="20"/>
          <w:lang w:val="en-SG" w:eastAsia="zh-TW"/>
        </w:rPr>
      </w:pPr>
      <w:r w:rsidRPr="007501EE">
        <w:rPr>
          <w:rFonts w:ascii="Arial" w:hAnsi="Arial" w:cs="Arial"/>
          <w:sz w:val="20"/>
          <w:szCs w:val="20"/>
        </w:rPr>
        <w:br w:type="page"/>
      </w:r>
    </w:p>
    <w:p w14:paraId="23F22535" w14:textId="51315197" w:rsidR="0064369E" w:rsidRPr="00EB4AA3" w:rsidRDefault="0064369E" w:rsidP="007501EE">
      <w:pPr>
        <w:spacing w:line="240" w:lineRule="auto"/>
        <w:rPr>
          <w:rFonts w:ascii="Arial" w:eastAsiaTheme="minorEastAsia" w:hAnsi="Arial" w:cs="Arial"/>
          <w:b/>
          <w:sz w:val="24"/>
          <w:szCs w:val="24"/>
        </w:rPr>
      </w:pPr>
      <w:r w:rsidRPr="00EB4AA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574AC3" w:rsidRPr="00EB4AA3">
        <w:rPr>
          <w:rFonts w:ascii="Arial" w:hAnsi="Arial" w:cs="Arial"/>
          <w:b/>
          <w:sz w:val="24"/>
          <w:szCs w:val="24"/>
        </w:rPr>
        <w:t>S</w:t>
      </w:r>
      <w:r w:rsidRPr="00EB4AA3">
        <w:rPr>
          <w:rFonts w:ascii="Arial" w:hAnsi="Arial" w:cs="Arial"/>
          <w:b/>
          <w:sz w:val="24"/>
          <w:szCs w:val="24"/>
        </w:rPr>
        <w:t xml:space="preserve">2. </w:t>
      </w:r>
      <w:r w:rsidR="00474F56" w:rsidRPr="00EB4AA3">
        <w:rPr>
          <w:rFonts w:ascii="Arial" w:hAnsi="Arial" w:cs="Arial"/>
          <w:sz w:val="24"/>
          <w:szCs w:val="24"/>
        </w:rPr>
        <w:t>Treatment</w:t>
      </w:r>
      <w:r w:rsidRPr="00EB4AA3">
        <w:rPr>
          <w:rFonts w:ascii="Arial" w:hAnsi="Arial" w:cs="Arial"/>
          <w:sz w:val="24"/>
          <w:szCs w:val="24"/>
        </w:rPr>
        <w:t xml:space="preserve"> definition</w:t>
      </w:r>
      <w:r w:rsidR="009219AF" w:rsidRPr="00EB4AA3">
        <w:rPr>
          <w:rFonts w:ascii="Arial" w:hAnsi="Arial" w:cs="Arial"/>
          <w:sz w:val="24"/>
          <w:szCs w:val="24"/>
        </w:rPr>
        <w:t>s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2766"/>
        <w:gridCol w:w="2223"/>
        <w:gridCol w:w="2043"/>
      </w:tblGrid>
      <w:tr w:rsidR="003B6CAD" w:rsidRPr="007501EE" w14:paraId="78B8F15B" w14:textId="77777777" w:rsidTr="002E55E7">
        <w:trPr>
          <w:trHeight w:val="368"/>
        </w:trPr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</w:tcPr>
          <w:p w14:paraId="1B8A3055" w14:textId="77777777" w:rsidR="003B6CAD" w:rsidRPr="007501EE" w:rsidRDefault="003B6CAD" w:rsidP="00750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>Treatment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1F6CEAB2" w14:textId="77777777" w:rsidR="003B6CAD" w:rsidRPr="007501EE" w:rsidRDefault="003B6CAD" w:rsidP="00750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>ICD-9</w:t>
            </w:r>
            <w:r w:rsidR="00253233"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>-CM</w:t>
            </w: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 xml:space="preserve"> </w:t>
            </w:r>
            <w:r w:rsidR="00253233"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>P</w:t>
            </w: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 xml:space="preserve">rocedure </w:t>
            </w:r>
            <w:r w:rsidR="00253233"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>C</w:t>
            </w: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>ode</w:t>
            </w:r>
          </w:p>
        </w:tc>
        <w:tc>
          <w:tcPr>
            <w:tcW w:w="2223" w:type="dxa"/>
            <w:tcBorders>
              <w:top w:val="single" w:sz="12" w:space="0" w:color="auto"/>
              <w:bottom w:val="single" w:sz="4" w:space="0" w:color="auto"/>
            </w:tcBorders>
          </w:tcPr>
          <w:p w14:paraId="307482E2" w14:textId="77777777" w:rsidR="003B6CAD" w:rsidRPr="007501EE" w:rsidRDefault="003B6CAD" w:rsidP="00750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>ICD10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4" w:space="0" w:color="auto"/>
            </w:tcBorders>
          </w:tcPr>
          <w:p w14:paraId="00CDF83D" w14:textId="77777777" w:rsidR="003B6CAD" w:rsidRPr="007501EE" w:rsidRDefault="003B6CAD" w:rsidP="00750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 xml:space="preserve">BNF </w:t>
            </w:r>
            <w:r w:rsidR="00253233"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>C</w:t>
            </w: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zh-TW"/>
              </w:rPr>
              <w:t>hapter</w:t>
            </w:r>
          </w:p>
        </w:tc>
      </w:tr>
      <w:tr w:rsidR="003B6CAD" w:rsidRPr="007501EE" w14:paraId="34BC152F" w14:textId="77777777" w:rsidTr="002E55E7">
        <w:trPr>
          <w:trHeight w:val="348"/>
        </w:trPr>
        <w:tc>
          <w:tcPr>
            <w:tcW w:w="1889" w:type="dxa"/>
            <w:tcBorders>
              <w:top w:val="single" w:sz="4" w:space="0" w:color="auto"/>
            </w:tcBorders>
          </w:tcPr>
          <w:p w14:paraId="6A102EE9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9E499F5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99.25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21F30267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Z51.1, Z51.11, Z51.12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02AFFE51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8.1, 8.2</w:t>
            </w:r>
          </w:p>
        </w:tc>
      </w:tr>
      <w:tr w:rsidR="003B6CAD" w:rsidRPr="007501EE" w14:paraId="741D9DBE" w14:textId="77777777" w:rsidTr="002E55E7">
        <w:trPr>
          <w:trHeight w:val="348"/>
        </w:trPr>
        <w:tc>
          <w:tcPr>
            <w:tcW w:w="1889" w:type="dxa"/>
          </w:tcPr>
          <w:p w14:paraId="2E8588EA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Radiation therapy</w:t>
            </w:r>
          </w:p>
        </w:tc>
        <w:tc>
          <w:tcPr>
            <w:tcW w:w="2766" w:type="dxa"/>
          </w:tcPr>
          <w:p w14:paraId="53E24582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92.2-92.39</w:t>
            </w:r>
          </w:p>
        </w:tc>
        <w:tc>
          <w:tcPr>
            <w:tcW w:w="2223" w:type="dxa"/>
          </w:tcPr>
          <w:p w14:paraId="2A917787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Z51.0</w:t>
            </w:r>
          </w:p>
        </w:tc>
        <w:tc>
          <w:tcPr>
            <w:tcW w:w="2043" w:type="dxa"/>
          </w:tcPr>
          <w:p w14:paraId="29A32DB7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6CAD" w:rsidRPr="007501EE" w14:paraId="4C6D7F16" w14:textId="77777777" w:rsidTr="002E55E7">
        <w:trPr>
          <w:trHeight w:val="368"/>
        </w:trPr>
        <w:tc>
          <w:tcPr>
            <w:tcW w:w="1889" w:type="dxa"/>
          </w:tcPr>
          <w:p w14:paraId="2F39812E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Corticosteroids</w:t>
            </w:r>
          </w:p>
        </w:tc>
        <w:tc>
          <w:tcPr>
            <w:tcW w:w="2766" w:type="dxa"/>
          </w:tcPr>
          <w:p w14:paraId="4C1D7EA1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23" w:type="dxa"/>
          </w:tcPr>
          <w:p w14:paraId="228FB3D1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43" w:type="dxa"/>
          </w:tcPr>
          <w:p w14:paraId="7DF21DC8" w14:textId="77777777" w:rsidR="003B6CAD" w:rsidRPr="007501EE" w:rsidRDefault="003B6CAD" w:rsidP="007501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 w:themeColor="text1"/>
                <w:sz w:val="20"/>
                <w:szCs w:val="20"/>
              </w:rPr>
              <w:t>6.3.1, 6.3.2</w:t>
            </w:r>
          </w:p>
        </w:tc>
      </w:tr>
    </w:tbl>
    <w:p w14:paraId="1FB14B88" w14:textId="77777777" w:rsidR="0064369E" w:rsidRPr="00296562" w:rsidRDefault="00253233" w:rsidP="007501EE">
      <w:pPr>
        <w:spacing w:line="240" w:lineRule="auto"/>
        <w:rPr>
          <w:rFonts w:ascii="Arial" w:eastAsia="Times New Roman" w:hAnsi="Arial" w:cs="Arial"/>
          <w:b/>
          <w:color w:val="000000"/>
          <w:sz w:val="16"/>
          <w:szCs w:val="16"/>
          <w:lang w:val="en-SG" w:eastAsia="zh-TW"/>
        </w:rPr>
      </w:pPr>
      <w:r w:rsidRPr="00296562">
        <w:rPr>
          <w:rFonts w:ascii="Arial" w:eastAsia="Times New Roman" w:hAnsi="Arial" w:cs="Arial"/>
          <w:color w:val="000000"/>
          <w:sz w:val="16"/>
          <w:szCs w:val="16"/>
          <w:lang w:val="en-SG" w:eastAsia="zh-TW"/>
        </w:rPr>
        <w:t xml:space="preserve">Note: </w:t>
      </w:r>
      <w:r w:rsidR="001F5743" w:rsidRPr="00296562">
        <w:rPr>
          <w:rFonts w:ascii="Arial" w:eastAsia="Times New Roman" w:hAnsi="Arial" w:cs="Arial"/>
          <w:color w:val="000000"/>
          <w:sz w:val="16"/>
          <w:szCs w:val="16"/>
          <w:lang w:val="en-SG" w:eastAsia="zh-TW"/>
        </w:rPr>
        <w:t xml:space="preserve">ICD-9-CM: International Classification of Diseases, Ninth Revision, clinical modification, ICD-10: International Classification of Diseases, Tenth Revision, </w:t>
      </w:r>
      <w:r w:rsidRPr="00296562">
        <w:rPr>
          <w:rFonts w:ascii="Arial" w:eastAsia="Times New Roman" w:hAnsi="Arial" w:cs="Arial"/>
          <w:color w:val="000000"/>
          <w:sz w:val="16"/>
          <w:szCs w:val="16"/>
          <w:lang w:val="en-SG" w:eastAsia="zh-TW"/>
        </w:rPr>
        <w:t>BNF</w:t>
      </w:r>
      <w:r w:rsidR="001F5743" w:rsidRPr="00296562">
        <w:rPr>
          <w:rFonts w:ascii="Arial" w:eastAsia="Times New Roman" w:hAnsi="Arial" w:cs="Arial"/>
          <w:color w:val="000000"/>
          <w:sz w:val="16"/>
          <w:szCs w:val="16"/>
          <w:lang w:val="en-SG" w:eastAsia="zh-TW"/>
        </w:rPr>
        <w:t>:</w:t>
      </w:r>
      <w:r w:rsidRPr="00296562">
        <w:rPr>
          <w:rFonts w:ascii="Arial" w:eastAsia="Times New Roman" w:hAnsi="Arial" w:cs="Arial"/>
          <w:color w:val="000000"/>
          <w:sz w:val="16"/>
          <w:szCs w:val="16"/>
          <w:lang w:val="en-SG" w:eastAsia="zh-TW"/>
        </w:rPr>
        <w:t xml:space="preserve"> British National Formulary</w:t>
      </w:r>
      <w:r w:rsidRPr="00296562">
        <w:rPr>
          <w:rFonts w:ascii="Arial" w:eastAsia="Times New Roman" w:hAnsi="Arial" w:cs="Arial"/>
          <w:b/>
          <w:color w:val="000000"/>
          <w:sz w:val="16"/>
          <w:szCs w:val="16"/>
          <w:lang w:val="en-SG" w:eastAsia="zh-TW"/>
        </w:rPr>
        <w:t xml:space="preserve"> </w:t>
      </w:r>
      <w:r w:rsidR="0064369E" w:rsidRPr="00296562">
        <w:rPr>
          <w:rFonts w:ascii="Arial" w:eastAsia="Times New Roman" w:hAnsi="Arial" w:cs="Arial"/>
          <w:b/>
          <w:color w:val="000000"/>
          <w:sz w:val="16"/>
          <w:szCs w:val="16"/>
          <w:lang w:val="en-SG" w:eastAsia="zh-TW"/>
        </w:rPr>
        <w:br w:type="page"/>
      </w:r>
    </w:p>
    <w:p w14:paraId="6FAB6064" w14:textId="75F51602" w:rsidR="00FD1C9D" w:rsidRPr="00EB4AA3" w:rsidRDefault="00FD1C9D" w:rsidP="007501EE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  <w:lang w:val="en-SG" w:eastAsia="zh-TW"/>
        </w:rPr>
      </w:pPr>
      <w:r w:rsidRPr="00EB4AA3">
        <w:rPr>
          <w:rFonts w:ascii="Arial" w:eastAsia="Times New Roman" w:hAnsi="Arial" w:cs="Arial"/>
          <w:b/>
          <w:color w:val="000000"/>
          <w:sz w:val="24"/>
          <w:szCs w:val="24"/>
          <w:lang w:val="en-SG" w:eastAsia="zh-TW"/>
        </w:rPr>
        <w:lastRenderedPageBreak/>
        <w:t xml:space="preserve">Table </w:t>
      </w:r>
      <w:r w:rsidR="00574AC3" w:rsidRPr="00EB4AA3">
        <w:rPr>
          <w:rFonts w:ascii="Arial" w:eastAsia="Times New Roman" w:hAnsi="Arial" w:cs="Arial"/>
          <w:b/>
          <w:color w:val="000000"/>
          <w:sz w:val="24"/>
          <w:szCs w:val="24"/>
          <w:lang w:val="en-SG" w:eastAsia="zh-TW"/>
        </w:rPr>
        <w:t>S</w:t>
      </w:r>
      <w:r w:rsidR="0064369E" w:rsidRPr="00EB4AA3">
        <w:rPr>
          <w:rFonts w:ascii="Arial" w:eastAsia="Times New Roman" w:hAnsi="Arial" w:cs="Arial"/>
          <w:b/>
          <w:color w:val="000000"/>
          <w:sz w:val="24"/>
          <w:szCs w:val="24"/>
          <w:lang w:val="en-SG" w:eastAsia="zh-TW"/>
        </w:rPr>
        <w:t>3</w:t>
      </w:r>
      <w:r w:rsidRPr="00EB4AA3">
        <w:rPr>
          <w:rFonts w:ascii="Arial" w:eastAsia="Times New Roman" w:hAnsi="Arial" w:cs="Arial"/>
          <w:b/>
          <w:color w:val="000000"/>
          <w:sz w:val="24"/>
          <w:szCs w:val="24"/>
          <w:lang w:val="en-SG" w:eastAsia="zh-TW"/>
        </w:rPr>
        <w:t>.</w:t>
      </w:r>
      <w:r w:rsidRPr="00EB4AA3">
        <w:rPr>
          <w:rFonts w:ascii="Arial" w:eastAsia="Times New Roman" w:hAnsi="Arial" w:cs="Arial"/>
          <w:color w:val="000000"/>
          <w:sz w:val="24"/>
          <w:szCs w:val="24"/>
          <w:lang w:val="en-SG" w:eastAsia="zh-TW"/>
        </w:rPr>
        <w:t xml:space="preserve"> Baseline characteristics of the HK and UK cohorts before weighting</w:t>
      </w:r>
    </w:p>
    <w:tbl>
      <w:tblPr>
        <w:tblW w:w="1157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4410"/>
        <w:gridCol w:w="1351"/>
        <w:gridCol w:w="1351"/>
        <w:gridCol w:w="717"/>
        <w:gridCol w:w="1473"/>
        <w:gridCol w:w="1417"/>
        <w:gridCol w:w="851"/>
      </w:tblGrid>
      <w:tr w:rsidR="00587ADC" w:rsidRPr="007501EE" w14:paraId="1866A0B9" w14:textId="77777777" w:rsidTr="00E255D8">
        <w:trPr>
          <w:trHeight w:val="216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E12E" w14:textId="77777777" w:rsidR="00587ADC" w:rsidRPr="007501EE" w:rsidRDefault="00587ADC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5722" w14:textId="77777777" w:rsidR="00587ADC" w:rsidRPr="007501EE" w:rsidRDefault="00587ADC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FA0BF" w14:textId="77777777" w:rsidR="00587ADC" w:rsidRPr="007501EE" w:rsidRDefault="00587ADC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 Biobank</w:t>
            </w:r>
          </w:p>
        </w:tc>
      </w:tr>
      <w:tr w:rsidR="00587ADC" w:rsidRPr="007501EE" w14:paraId="2750B58E" w14:textId="77777777" w:rsidTr="00E255D8">
        <w:trPr>
          <w:trHeight w:val="801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8AD0" w14:textId="77777777" w:rsidR="00587ADC" w:rsidRPr="007501EE" w:rsidRDefault="00587ADC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A0A7B" w14:textId="77777777" w:rsidR="00587ADC" w:rsidRPr="007501EE" w:rsidRDefault="00587ADC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ID-19 (N=22,33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0DE02" w14:textId="77777777" w:rsidR="00587ADC" w:rsidRPr="007501EE" w:rsidRDefault="00587ADC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 COVID-19 (N=45,7</w:t>
            </w:r>
            <w:r w:rsidR="00A6785F"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5</w:t>
            </w: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DDF4" w14:textId="77777777" w:rsidR="00587ADC" w:rsidRPr="007501EE" w:rsidRDefault="00587ADC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D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C8A57" w14:textId="77777777" w:rsidR="00587ADC" w:rsidRPr="007501EE" w:rsidRDefault="00587ADC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ID-19 (N=2,2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42E5B" w14:textId="77777777" w:rsidR="00587ADC" w:rsidRPr="007501EE" w:rsidRDefault="00587ADC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 COVID-19 (N=57,0</w:t>
            </w:r>
            <w:r w:rsidR="00A6785F"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9</w:t>
            </w: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318D" w14:textId="77777777" w:rsidR="00587ADC" w:rsidRPr="007501EE" w:rsidRDefault="00587ADC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D</w:t>
            </w:r>
          </w:p>
        </w:tc>
      </w:tr>
      <w:tr w:rsidR="008805AD" w:rsidRPr="007501EE" w14:paraId="4C945E6C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DF6D" w14:textId="77777777" w:rsidR="008805AD" w:rsidRPr="007501EE" w:rsidRDefault="008805AD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years (mean (SD)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4672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</w:t>
            </w:r>
            <w:r w:rsidR="006F527A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.</w:t>
            </w:r>
            <w:r w:rsidR="006F527A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1D5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5 (13.</w:t>
            </w:r>
            <w:r w:rsidR="006F527A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479E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DED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6 (</w:t>
            </w:r>
            <w:r w:rsidR="006F527A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BA9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</w:t>
            </w:r>
            <w:r w:rsidR="006F527A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AEB7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</w:t>
            </w:r>
          </w:p>
        </w:tc>
      </w:tr>
      <w:tr w:rsidR="008805AD" w:rsidRPr="007501EE" w14:paraId="5D477D0E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3B0F" w14:textId="77777777" w:rsidR="008805AD" w:rsidRPr="007501EE" w:rsidRDefault="008805AD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, male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A8E3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94 (48.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B874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93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DF27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D109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8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0608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69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50D9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8805AD" w:rsidRPr="007501EE" w14:paraId="70D0D7C7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7554" w14:textId="77777777" w:rsidR="008805AD" w:rsidRPr="007501EE" w:rsidRDefault="008805AD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orbidity Index (mean (SD)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8ED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 w:rsidR="006E19BB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BE4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 w:rsidR="009304CF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3F7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E846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</w:t>
            </w:r>
            <w:r w:rsidR="009304CF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</w:t>
            </w:r>
            <w:r w:rsidR="00527CBF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4B3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</w:t>
            </w:r>
            <w:r w:rsidR="009304CF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06C0" w14:textId="77777777" w:rsidR="008805AD" w:rsidRPr="007501EE" w:rsidRDefault="008805AD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</w:t>
            </w:r>
          </w:p>
        </w:tc>
      </w:tr>
      <w:tr w:rsidR="00DE5C8B" w:rsidRPr="007501EE" w14:paraId="49640C25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D9F1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B4B6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 (1.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92DD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2617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194C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36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5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1171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DE5C8B" w:rsidRPr="007501EE" w14:paraId="4CDDDB11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718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CA6B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 (2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547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A66F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84C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396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A46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DE5C8B" w:rsidRPr="007501EE" w14:paraId="69FB6EDF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FAA2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026D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 (0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E6E4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3C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587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3E4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0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897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</w:tr>
      <w:tr w:rsidR="00DE5C8B" w:rsidRPr="007501EE" w14:paraId="6220D47E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EEE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EC35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6 (7.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8EE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7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67F0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5B59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3428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2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BFAB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DE5C8B" w:rsidRPr="007501EE" w14:paraId="39A9DC0E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C9A8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bstructive pulmonary disease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EA61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9 (4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557F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1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9CD7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A45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AD0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7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E346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</w:tr>
      <w:tr w:rsidR="00DE5C8B" w:rsidRPr="007501EE" w14:paraId="0BA1E09F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E6F1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8DEE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 (0.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D042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43ED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ADAB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5967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5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ADEB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8</w:t>
            </w:r>
          </w:p>
        </w:tc>
      </w:tr>
      <w:tr w:rsidR="00DE5C8B" w:rsidRPr="007501EE" w14:paraId="281C0A78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BD7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lysis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5D45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0.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E4B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8F8D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FD0C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39F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5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0191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DE5C8B" w:rsidRPr="007501EE" w14:paraId="5F1FF31E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5B8F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without chronic complication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5F1B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1 (19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66B2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7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BD58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840D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D19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35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A8A0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DE5C8B" w:rsidRPr="007501EE" w14:paraId="6CB2A208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C70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with chronic complication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6D06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 (1.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4E14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395F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EC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319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9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B0F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DE5C8B" w:rsidRPr="007501EE" w14:paraId="54F74129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6F8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renal failure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0787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 (3.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78B2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2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166A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A80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10F7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0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C639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DE5C8B" w:rsidRPr="007501EE" w14:paraId="1DB78D61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B489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liver disease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C22A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 (0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94B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D96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8E52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415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1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70BB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DE5C8B" w:rsidRPr="007501EE" w14:paraId="6A04866A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74BE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-severe liver disease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60D6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 (1.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B3FB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6D8A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1A4E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EDA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751C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DE5C8B" w:rsidRPr="007501EE" w14:paraId="74FDFD19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8924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cers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14DA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7 (4.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C2D1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2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9AAD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B505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2FF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7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A6C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DE5C8B" w:rsidRPr="007501EE" w14:paraId="044F448E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D4E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eumatoid arthritis and other inflammatory </w:t>
            </w:r>
            <w:proofErr w:type="spellStart"/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arthropathies</w:t>
            </w:r>
            <w:proofErr w:type="spellEnd"/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61AE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 (0.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099B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5E65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F6C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8E0F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6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789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DE5C8B" w:rsidRPr="007501EE" w14:paraId="1FDE9D40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F05" w14:textId="77777777" w:rsidR="00DE5C8B" w:rsidRPr="007501EE" w:rsidRDefault="00DE5C8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quired Immune Deficiency Syndrome (AID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0EF1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B39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C1F9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463F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C218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913" w14:textId="77777777" w:rsidR="00DE5C8B" w:rsidRPr="007501EE" w:rsidRDefault="00DE5C8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787EEB" w:rsidRPr="007501EE" w14:paraId="3EBA12E5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094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cy (without secondary malignancy)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DAD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44 (98.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C81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9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8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5B8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2A0C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2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1622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01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CEED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87EEB" w:rsidRPr="007501EE" w14:paraId="22D0A14C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B466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astatic solid </w:t>
            </w:r>
            <w:proofErr w:type="spellStart"/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56B8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3 (17.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8406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0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FFB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53B1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A064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82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62C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787EEB" w:rsidRPr="007501EE" w14:paraId="7ACD5B93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93A3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ation therapy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0D5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0.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7BF9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9D2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062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314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07F0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</w:t>
            </w:r>
          </w:p>
        </w:tc>
      </w:tr>
      <w:tr w:rsidR="00787EEB" w:rsidRPr="007501EE" w14:paraId="341C09E9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AFE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7E07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0 (38.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9E85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60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3534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BA0B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3402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1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D585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787EEB" w:rsidRPr="007501EE" w14:paraId="6E1014E2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0B22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s (%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E8DF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4 (16.6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A4D4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3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2F7C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30C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8CBE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38C2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87EEB" w:rsidRPr="007501EE" w14:paraId="74D9E066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E1AF5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se status (%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D28C2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168C7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D6D03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BFA50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E89F4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F4D00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5</w:t>
            </w:r>
          </w:p>
        </w:tc>
      </w:tr>
      <w:tr w:rsidR="00787EEB" w:rsidRPr="007501EE" w14:paraId="42BC4F7A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29C5E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out vaccination record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5B0F7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7 (21.8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2E65E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8 (19.2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CA0E8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5A865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9E26F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32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2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0C1EC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7EEB" w:rsidRPr="007501EE" w14:paraId="0C9242D4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1E5DE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irst dose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C5AB9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0 (14.9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16CAE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0 (6.7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34A9E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926F89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D8FF9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30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8F596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7EEB" w:rsidRPr="007501EE" w14:paraId="41FD6ED1" w14:textId="77777777" w:rsidTr="00E255D8">
        <w:trPr>
          <w:trHeight w:val="254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1A6F7E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cond dose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4229F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88 (35.3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0EC2E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28 (32.8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15FF4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AD2CE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60766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7</w:t>
            </w:r>
            <w:r w:rsidR="00E65F8C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6905F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7EEB" w:rsidRPr="007501EE" w14:paraId="791541EB" w14:textId="77777777" w:rsidTr="00E255D8">
        <w:trPr>
          <w:trHeight w:val="254"/>
        </w:trPr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912DC1" w14:textId="77777777" w:rsidR="00787EEB" w:rsidRPr="007501EE" w:rsidRDefault="00787EEB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hird/ forth dose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951930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40 (27.9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F3F246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49 (41.2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A224DF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6D56C0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A5F87D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3AAD40" w14:textId="77777777" w:rsidR="00787EEB" w:rsidRPr="007501EE" w:rsidRDefault="00787E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F121C" w:rsidRPr="00BA013D" w14:paraId="0BDD15AA" w14:textId="77777777" w:rsidTr="00E255D8">
        <w:trPr>
          <w:trHeight w:val="254"/>
        </w:trPr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9195D" w14:textId="7EC6E1AA" w:rsidR="00FF121C" w:rsidRPr="007501EE" w:rsidRDefault="00FF121C" w:rsidP="00FF1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 duration</w:t>
            </w:r>
            <w:r w:rsidR="00F74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nths</w:t>
            </w:r>
            <w:r w:rsidR="00F748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ean (SD))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0EAFDF" w14:textId="3D8BB39C" w:rsidR="00FF121C" w:rsidRPr="007501EE" w:rsidRDefault="003C2984" w:rsidP="00FF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</w:t>
            </w:r>
            <w:r w:rsidR="00A20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3D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3D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7DC27F" w14:textId="44B50D56" w:rsidR="003C2984" w:rsidRPr="007501EE" w:rsidRDefault="003C2984" w:rsidP="003C29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</w:t>
            </w:r>
            <w:r w:rsidR="00A20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3D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3D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9B73BA" w14:textId="37B178BA" w:rsidR="00FF121C" w:rsidRPr="007501EE" w:rsidRDefault="00FF121C" w:rsidP="00FF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5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38E7F" w14:textId="3CF90DBE" w:rsidR="00FF121C" w:rsidRPr="007501EE" w:rsidRDefault="007E64DB" w:rsidP="00FF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7E6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7E6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E7595" w14:textId="0AA638F4" w:rsidR="00FF121C" w:rsidRPr="007501EE" w:rsidRDefault="00C52A15" w:rsidP="00FF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2A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.5(10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C52A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187A1" w14:textId="47FB6F0E" w:rsidR="00FF121C" w:rsidRPr="007501EE" w:rsidRDefault="005948CA" w:rsidP="00FF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</w:t>
            </w:r>
          </w:p>
        </w:tc>
      </w:tr>
    </w:tbl>
    <w:p w14:paraId="3F8ED420" w14:textId="77777777" w:rsidR="00935D8D" w:rsidRPr="00296562" w:rsidRDefault="00392036" w:rsidP="007501EE">
      <w:pPr>
        <w:spacing w:line="240" w:lineRule="auto"/>
        <w:rPr>
          <w:rFonts w:ascii="Arial" w:hAnsi="Arial" w:cs="Arial"/>
          <w:sz w:val="16"/>
          <w:szCs w:val="16"/>
        </w:rPr>
      </w:pPr>
      <w:r w:rsidRPr="00296562">
        <w:rPr>
          <w:rFonts w:ascii="Arial" w:hAnsi="Arial" w:cs="Arial"/>
          <w:sz w:val="16"/>
          <w:szCs w:val="16"/>
        </w:rPr>
        <w:t>Note: SMD: standardized mean difference; SD: standard deviation.</w:t>
      </w:r>
    </w:p>
    <w:p w14:paraId="656C9DEC" w14:textId="77777777" w:rsidR="00BB565B" w:rsidRPr="007501EE" w:rsidRDefault="00BB565B" w:rsidP="007501EE">
      <w:pPr>
        <w:spacing w:line="240" w:lineRule="auto"/>
        <w:rPr>
          <w:rFonts w:ascii="Arial" w:hAnsi="Arial" w:cs="Arial"/>
          <w:sz w:val="20"/>
          <w:szCs w:val="20"/>
        </w:rPr>
      </w:pPr>
      <w:r w:rsidRPr="007501EE">
        <w:rPr>
          <w:rFonts w:ascii="Arial" w:hAnsi="Arial" w:cs="Arial"/>
          <w:sz w:val="20"/>
          <w:szCs w:val="20"/>
        </w:rPr>
        <w:br w:type="page"/>
      </w:r>
    </w:p>
    <w:p w14:paraId="12F35FD2" w14:textId="77777777" w:rsidR="00237852" w:rsidRPr="007501EE" w:rsidRDefault="00237852" w:rsidP="007501EE">
      <w:pPr>
        <w:spacing w:line="240" w:lineRule="auto"/>
        <w:rPr>
          <w:rFonts w:ascii="Arial" w:hAnsi="Arial" w:cs="Arial"/>
          <w:b/>
          <w:sz w:val="20"/>
          <w:szCs w:val="20"/>
        </w:rPr>
        <w:sectPr w:rsidR="00237852" w:rsidRPr="007501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6C2743" w14:textId="77777777" w:rsidR="00513960" w:rsidRPr="007501EE" w:rsidRDefault="00513960" w:rsidP="007501EE">
      <w:pPr>
        <w:tabs>
          <w:tab w:val="left" w:pos="992"/>
        </w:tabs>
        <w:spacing w:line="240" w:lineRule="auto"/>
        <w:rPr>
          <w:rFonts w:ascii="Arial" w:hAnsi="Arial" w:cs="Arial"/>
          <w:sz w:val="20"/>
          <w:szCs w:val="20"/>
        </w:rPr>
      </w:pPr>
      <w:r w:rsidRPr="007501EE">
        <w:rPr>
          <w:rFonts w:ascii="Arial" w:hAnsi="Arial" w:cs="Arial"/>
          <w:sz w:val="20"/>
          <w:szCs w:val="20"/>
        </w:rPr>
        <w:lastRenderedPageBreak/>
        <w:br w:type="page"/>
      </w:r>
    </w:p>
    <w:p w14:paraId="4A2B0CEE" w14:textId="77777777" w:rsidR="00237852" w:rsidRPr="007501EE" w:rsidRDefault="00237852" w:rsidP="007501EE">
      <w:pPr>
        <w:tabs>
          <w:tab w:val="left" w:pos="992"/>
        </w:tabs>
        <w:spacing w:line="240" w:lineRule="auto"/>
        <w:rPr>
          <w:rFonts w:ascii="Arial" w:hAnsi="Arial" w:cs="Arial"/>
          <w:b/>
          <w:sz w:val="20"/>
          <w:szCs w:val="20"/>
        </w:rPr>
        <w:sectPr w:rsidR="00237852" w:rsidRPr="007501EE" w:rsidSect="002378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09BED43" w14:textId="044F0E00" w:rsidR="00780069" w:rsidRPr="00EB4AA3" w:rsidRDefault="00780069" w:rsidP="007501EE">
      <w:pPr>
        <w:tabs>
          <w:tab w:val="left" w:pos="992"/>
        </w:tabs>
        <w:spacing w:line="240" w:lineRule="auto"/>
        <w:rPr>
          <w:rFonts w:ascii="Arial" w:hAnsi="Arial" w:cs="Arial"/>
          <w:sz w:val="24"/>
          <w:szCs w:val="24"/>
        </w:rPr>
      </w:pPr>
      <w:r w:rsidRPr="00EB4AA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FA4BE9" w:rsidRPr="00EB4AA3">
        <w:rPr>
          <w:rFonts w:ascii="Arial" w:hAnsi="Arial" w:cs="Arial"/>
          <w:b/>
          <w:sz w:val="24"/>
          <w:szCs w:val="24"/>
        </w:rPr>
        <w:t>S</w:t>
      </w:r>
      <w:r w:rsidR="00FA4BE9">
        <w:rPr>
          <w:rFonts w:ascii="Arial" w:hAnsi="Arial" w:cs="Arial"/>
          <w:b/>
          <w:sz w:val="24"/>
          <w:szCs w:val="24"/>
        </w:rPr>
        <w:t>4</w:t>
      </w:r>
      <w:r w:rsidRPr="00EB4AA3">
        <w:rPr>
          <w:rFonts w:ascii="Arial" w:hAnsi="Arial" w:cs="Arial"/>
          <w:b/>
          <w:sz w:val="24"/>
          <w:szCs w:val="24"/>
        </w:rPr>
        <w:t xml:space="preserve">. </w:t>
      </w:r>
      <w:r w:rsidR="00CC05F0" w:rsidRPr="00EB4AA3">
        <w:rPr>
          <w:rFonts w:ascii="Arial" w:hAnsi="Arial" w:cs="Arial"/>
          <w:sz w:val="24"/>
          <w:szCs w:val="24"/>
        </w:rPr>
        <w:t>H</w:t>
      </w:r>
      <w:r w:rsidRPr="00EB4AA3">
        <w:rPr>
          <w:rFonts w:ascii="Arial" w:hAnsi="Arial" w:cs="Arial"/>
          <w:sz w:val="24"/>
          <w:szCs w:val="24"/>
        </w:rPr>
        <w:t xml:space="preserve">azard ratio </w:t>
      </w:r>
      <w:r w:rsidR="003F4AAE" w:rsidRPr="00EB4AA3">
        <w:rPr>
          <w:rFonts w:ascii="Arial" w:hAnsi="Arial" w:cs="Arial"/>
          <w:sz w:val="24"/>
          <w:szCs w:val="24"/>
        </w:rPr>
        <w:t>for</w:t>
      </w:r>
      <w:r w:rsidRPr="00EB4AA3">
        <w:rPr>
          <w:rFonts w:ascii="Arial" w:hAnsi="Arial" w:cs="Arial"/>
          <w:sz w:val="24"/>
          <w:szCs w:val="24"/>
        </w:rPr>
        <w:t xml:space="preserve"> outcomes </w:t>
      </w:r>
      <w:r w:rsidR="005A6B17" w:rsidRPr="00EB4AA3">
        <w:rPr>
          <w:rFonts w:ascii="Arial" w:hAnsi="Arial" w:cs="Arial"/>
          <w:sz w:val="24"/>
          <w:szCs w:val="24"/>
        </w:rPr>
        <w:t xml:space="preserve">in different groups of </w:t>
      </w:r>
      <w:r w:rsidR="00242987">
        <w:rPr>
          <w:rFonts w:ascii="Arial" w:hAnsi="Arial" w:cs="Arial"/>
          <w:sz w:val="24"/>
          <w:szCs w:val="24"/>
        </w:rPr>
        <w:t>cancer patients</w:t>
      </w:r>
    </w:p>
    <w:tbl>
      <w:tblPr>
        <w:tblStyle w:val="TableGrid"/>
        <w:tblW w:w="11098" w:type="dxa"/>
        <w:tblInd w:w="-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1986"/>
        <w:gridCol w:w="1877"/>
        <w:gridCol w:w="1962"/>
        <w:gridCol w:w="1877"/>
      </w:tblGrid>
      <w:tr w:rsidR="0030715B" w:rsidRPr="007501EE" w14:paraId="17ED5D4A" w14:textId="77777777" w:rsidTr="00DA24BC">
        <w:trPr>
          <w:trHeight w:val="225"/>
        </w:trPr>
        <w:tc>
          <w:tcPr>
            <w:tcW w:w="3396" w:type="dxa"/>
            <w:tcBorders>
              <w:top w:val="single" w:sz="12" w:space="0" w:color="auto"/>
            </w:tcBorders>
            <w:vAlign w:val="center"/>
          </w:tcPr>
          <w:p w14:paraId="28EA0546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D9117E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01EE">
              <w:rPr>
                <w:rFonts w:ascii="Arial" w:hAnsi="Arial" w:cs="Arial"/>
                <w:b/>
                <w:sz w:val="20"/>
                <w:szCs w:val="20"/>
              </w:rPr>
              <w:t>UK cohor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80D80F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01EE">
              <w:rPr>
                <w:rFonts w:ascii="Arial" w:hAnsi="Arial" w:cs="Arial"/>
                <w:b/>
                <w:sz w:val="20"/>
                <w:szCs w:val="20"/>
              </w:rPr>
              <w:t>HK cohort</w:t>
            </w:r>
          </w:p>
        </w:tc>
      </w:tr>
      <w:tr w:rsidR="00425B1D" w:rsidRPr="007501EE" w14:paraId="51436D47" w14:textId="77777777" w:rsidTr="00DA24BC">
        <w:trPr>
          <w:trHeight w:val="225"/>
        </w:trPr>
        <w:tc>
          <w:tcPr>
            <w:tcW w:w="3396" w:type="dxa"/>
            <w:tcBorders>
              <w:bottom w:val="single" w:sz="4" w:space="0" w:color="auto"/>
            </w:tcBorders>
            <w:vAlign w:val="center"/>
          </w:tcPr>
          <w:p w14:paraId="0820AF4F" w14:textId="77777777" w:rsidR="0030715B" w:rsidRPr="007501EE" w:rsidRDefault="0030715B" w:rsidP="00750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231DA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F7554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P for 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D808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06D71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P for interaction term</w:t>
            </w:r>
          </w:p>
        </w:tc>
      </w:tr>
      <w:tr w:rsidR="00425B1D" w:rsidRPr="007501EE" w14:paraId="7AB6EEFC" w14:textId="77777777" w:rsidTr="00DA24BC">
        <w:trPr>
          <w:trHeight w:val="225"/>
        </w:trPr>
        <w:tc>
          <w:tcPr>
            <w:tcW w:w="3396" w:type="dxa"/>
            <w:tcBorders>
              <w:top w:val="single" w:sz="4" w:space="0" w:color="auto"/>
            </w:tcBorders>
            <w:vAlign w:val="center"/>
          </w:tcPr>
          <w:p w14:paraId="22C425D8" w14:textId="77777777" w:rsidR="0030715B" w:rsidRPr="007501EE" w:rsidRDefault="005711C1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All-cause mortality</w:t>
            </w:r>
            <w:r w:rsidR="0030715B" w:rsidRPr="007501EE">
              <w:rPr>
                <w:rFonts w:ascii="Arial" w:hAnsi="Arial" w:cs="Arial"/>
                <w:sz w:val="20"/>
                <w:szCs w:val="20"/>
              </w:rPr>
              <w:t>, age &lt;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EC9C45" w14:textId="77777777" w:rsidR="0030715B" w:rsidRPr="007501EE" w:rsidRDefault="008F4DCA" w:rsidP="007501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2.1 (1.2,3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33E3DF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0</w:t>
            </w:r>
            <w:r w:rsidR="008F4DCA" w:rsidRPr="007501E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B9D5EE" w14:textId="77777777" w:rsidR="0030715B" w:rsidRPr="007501EE" w:rsidRDefault="00D57E85" w:rsidP="007501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1.3 (1.1,1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50BEDC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5B1D" w:rsidRPr="007501EE" w14:paraId="0D763465" w14:textId="77777777" w:rsidTr="00DA24BC">
        <w:trPr>
          <w:trHeight w:val="212"/>
        </w:trPr>
        <w:tc>
          <w:tcPr>
            <w:tcW w:w="3396" w:type="dxa"/>
            <w:vAlign w:val="center"/>
          </w:tcPr>
          <w:p w14:paraId="56FB3D7F" w14:textId="77777777" w:rsidR="0030715B" w:rsidRPr="007501EE" w:rsidRDefault="005711C1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 xml:space="preserve">All-cause mortality, </w:t>
            </w:r>
            <w:r w:rsidR="0030715B" w:rsidRPr="007501EE">
              <w:rPr>
                <w:rFonts w:ascii="Arial" w:hAnsi="Arial" w:cs="Arial"/>
                <w:sz w:val="20"/>
                <w:szCs w:val="20"/>
              </w:rPr>
              <w:t>age ≥65</w:t>
            </w:r>
          </w:p>
        </w:tc>
        <w:tc>
          <w:tcPr>
            <w:tcW w:w="0" w:type="auto"/>
            <w:vAlign w:val="center"/>
          </w:tcPr>
          <w:p w14:paraId="7F730607" w14:textId="77777777" w:rsidR="0030715B" w:rsidRPr="007501EE" w:rsidRDefault="008F4DCA" w:rsidP="007501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5.1 (4.3,6.0)</w:t>
            </w:r>
          </w:p>
        </w:tc>
        <w:tc>
          <w:tcPr>
            <w:tcW w:w="0" w:type="auto"/>
            <w:vAlign w:val="center"/>
          </w:tcPr>
          <w:p w14:paraId="7ABB3306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A17060" w14:textId="77777777" w:rsidR="0030715B" w:rsidRPr="007501EE" w:rsidRDefault="00D57E85" w:rsidP="007501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1.8 (1.7,1.9)</w:t>
            </w:r>
          </w:p>
        </w:tc>
        <w:tc>
          <w:tcPr>
            <w:tcW w:w="0" w:type="auto"/>
            <w:vAlign w:val="center"/>
          </w:tcPr>
          <w:p w14:paraId="1E61152D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B1D" w:rsidRPr="007501EE" w14:paraId="3B95940C" w14:textId="77777777" w:rsidTr="00DA24BC">
        <w:trPr>
          <w:trHeight w:val="212"/>
        </w:trPr>
        <w:tc>
          <w:tcPr>
            <w:tcW w:w="3396" w:type="dxa"/>
            <w:vAlign w:val="center"/>
          </w:tcPr>
          <w:p w14:paraId="0AC4C064" w14:textId="77777777" w:rsidR="0030715B" w:rsidRPr="007501EE" w:rsidRDefault="0030715B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Major CVD, vaccination dose &lt;2</w:t>
            </w:r>
          </w:p>
        </w:tc>
        <w:tc>
          <w:tcPr>
            <w:tcW w:w="0" w:type="auto"/>
            <w:vAlign w:val="center"/>
          </w:tcPr>
          <w:p w14:paraId="39156A8F" w14:textId="77777777" w:rsidR="0030715B" w:rsidRPr="007501EE" w:rsidRDefault="00DF36AF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8 (1.3,2.6)</w:t>
            </w:r>
          </w:p>
        </w:tc>
        <w:tc>
          <w:tcPr>
            <w:tcW w:w="0" w:type="auto"/>
            <w:vAlign w:val="center"/>
          </w:tcPr>
          <w:p w14:paraId="05A5CC91" w14:textId="77777777" w:rsidR="0030715B" w:rsidRPr="007501EE" w:rsidRDefault="00DF36AF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4A57745" w14:textId="77777777" w:rsidR="0030715B" w:rsidRPr="007501EE" w:rsidRDefault="0030715B" w:rsidP="007501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2.2 (1.5,3.</w:t>
            </w:r>
            <w:r w:rsidR="005E09E4" w:rsidRPr="007501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ADD6C6F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0</w:t>
            </w:r>
            <w:r w:rsidR="005E09E4" w:rsidRPr="007501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A31AC" w:rsidRPr="007501EE" w14:paraId="0F20AA1B" w14:textId="77777777" w:rsidTr="00DA24BC">
        <w:trPr>
          <w:trHeight w:val="212"/>
        </w:trPr>
        <w:tc>
          <w:tcPr>
            <w:tcW w:w="3396" w:type="dxa"/>
            <w:vAlign w:val="center"/>
          </w:tcPr>
          <w:p w14:paraId="745D7343" w14:textId="77777777" w:rsidR="00C33909" w:rsidRPr="007501EE" w:rsidRDefault="00C33909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Major CVD, vaccination dose ≥2</w:t>
            </w:r>
          </w:p>
        </w:tc>
        <w:tc>
          <w:tcPr>
            <w:tcW w:w="0" w:type="auto"/>
            <w:vAlign w:val="center"/>
          </w:tcPr>
          <w:p w14:paraId="401BC88D" w14:textId="77777777" w:rsidR="00C33909" w:rsidRPr="007501EE" w:rsidRDefault="00C33909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04E9A2C4" w14:textId="77777777" w:rsidR="00C33909" w:rsidRPr="007501EE" w:rsidRDefault="00C33909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15EF01" w14:textId="77777777" w:rsidR="00C33909" w:rsidRPr="007501EE" w:rsidRDefault="00F41480" w:rsidP="007501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1.1 (0.8,1.5)</w:t>
            </w:r>
          </w:p>
        </w:tc>
        <w:tc>
          <w:tcPr>
            <w:tcW w:w="0" w:type="auto"/>
            <w:vAlign w:val="center"/>
          </w:tcPr>
          <w:p w14:paraId="6E7EBCDF" w14:textId="77777777" w:rsidR="00C33909" w:rsidRPr="007501EE" w:rsidRDefault="00C33909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1AC" w:rsidRPr="007501EE" w14:paraId="21DDE1FF" w14:textId="77777777" w:rsidTr="00DA24BC">
        <w:trPr>
          <w:trHeight w:val="212"/>
        </w:trPr>
        <w:tc>
          <w:tcPr>
            <w:tcW w:w="3396" w:type="dxa"/>
            <w:vAlign w:val="center"/>
          </w:tcPr>
          <w:p w14:paraId="732A8148" w14:textId="77777777" w:rsidR="00C33909" w:rsidRPr="007501EE" w:rsidRDefault="00C33909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MI, vaccination dose &lt;2</w:t>
            </w:r>
          </w:p>
        </w:tc>
        <w:tc>
          <w:tcPr>
            <w:tcW w:w="0" w:type="auto"/>
            <w:vAlign w:val="center"/>
          </w:tcPr>
          <w:p w14:paraId="40AE9F31" w14:textId="77777777" w:rsidR="00C33909" w:rsidRPr="007501EE" w:rsidRDefault="00C31FC2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2.3 (1.4,3.8)</w:t>
            </w:r>
          </w:p>
        </w:tc>
        <w:tc>
          <w:tcPr>
            <w:tcW w:w="0" w:type="auto"/>
            <w:vAlign w:val="center"/>
          </w:tcPr>
          <w:p w14:paraId="061DF458" w14:textId="77777777" w:rsidR="00C33909" w:rsidRPr="007501EE" w:rsidRDefault="00C33909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63389C4" w14:textId="77777777" w:rsidR="00C33909" w:rsidRPr="007501EE" w:rsidRDefault="00752E3B" w:rsidP="007501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2.9 (1.4,5.7)</w:t>
            </w:r>
          </w:p>
        </w:tc>
        <w:tc>
          <w:tcPr>
            <w:tcW w:w="0" w:type="auto"/>
            <w:vAlign w:val="center"/>
          </w:tcPr>
          <w:p w14:paraId="42390E14" w14:textId="77777777" w:rsidR="00C33909" w:rsidRPr="007501EE" w:rsidRDefault="00C33909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425B1D" w:rsidRPr="007501EE" w14:paraId="669CF6DA" w14:textId="77777777" w:rsidTr="00DA24BC">
        <w:trPr>
          <w:trHeight w:val="212"/>
        </w:trPr>
        <w:tc>
          <w:tcPr>
            <w:tcW w:w="3396" w:type="dxa"/>
            <w:tcBorders>
              <w:bottom w:val="nil"/>
            </w:tcBorders>
            <w:vAlign w:val="center"/>
          </w:tcPr>
          <w:p w14:paraId="5833A71C" w14:textId="77777777" w:rsidR="0030715B" w:rsidRPr="007501EE" w:rsidRDefault="006D6DD1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MI</w:t>
            </w:r>
            <w:r w:rsidR="0030715B" w:rsidRPr="007501EE">
              <w:rPr>
                <w:rFonts w:ascii="Arial" w:hAnsi="Arial" w:cs="Arial"/>
                <w:sz w:val="20"/>
                <w:szCs w:val="20"/>
              </w:rPr>
              <w:t>, vaccination dose ≥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9ED535" w14:textId="77777777" w:rsidR="0030715B" w:rsidRPr="007501EE" w:rsidRDefault="00DF36AF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662BA4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A5272C" w14:textId="77777777" w:rsidR="0030715B" w:rsidRPr="007501EE" w:rsidRDefault="00752E3B" w:rsidP="007501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0.9 (0.5,1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DC6860" w14:textId="77777777" w:rsidR="0030715B" w:rsidRPr="007501EE" w:rsidRDefault="0030715B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1AC" w:rsidRPr="007501EE" w14:paraId="6CB38DD1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2EB70115" w14:textId="77777777" w:rsidR="003D4A16" w:rsidRPr="007501EE" w:rsidRDefault="003D4A16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CHD, vaccination dose &lt;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B14E15" w14:textId="77777777" w:rsidR="003D4A16" w:rsidRPr="007501EE" w:rsidRDefault="003D4A1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2.0 (1.4,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0D5218" w14:textId="77777777" w:rsidR="003D4A16" w:rsidRPr="007501EE" w:rsidRDefault="003D4A1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135416" w14:textId="77777777" w:rsidR="003D4A16" w:rsidRPr="007501EE" w:rsidRDefault="003D4A16" w:rsidP="007501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3.3 (1.8,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8DA302" w14:textId="77777777" w:rsidR="003D4A16" w:rsidRPr="007501EE" w:rsidRDefault="003D4A1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</w:t>
            </w:r>
            <w:r w:rsidR="00E573BB" w:rsidRPr="007501EE">
              <w:rPr>
                <w:rFonts w:ascii="Arial" w:hAnsi="Arial" w:cs="Arial"/>
                <w:sz w:val="20"/>
                <w:szCs w:val="20"/>
              </w:rPr>
              <w:t>0</w:t>
            </w:r>
            <w:r w:rsidRPr="007501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A31AC" w:rsidRPr="007501EE" w14:paraId="1CEC7927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3F548223" w14:textId="77777777" w:rsidR="003D4A16" w:rsidRPr="007501EE" w:rsidRDefault="003D4A16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CHD, vaccination dose ≥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115242" w14:textId="77777777" w:rsidR="003D4A16" w:rsidRPr="007501EE" w:rsidRDefault="003D4A1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8D63C7" w14:textId="77777777" w:rsidR="003D4A16" w:rsidRPr="007501EE" w:rsidRDefault="003D4A1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398CCE" w14:textId="77777777" w:rsidR="003D4A16" w:rsidRPr="007501EE" w:rsidRDefault="003D4A16" w:rsidP="007501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hAnsi="Arial" w:cs="Arial"/>
                <w:color w:val="000000"/>
                <w:sz w:val="20"/>
                <w:szCs w:val="20"/>
              </w:rPr>
              <w:t>1.0 (0.6,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B8790" w14:textId="77777777" w:rsidR="003D4A16" w:rsidRPr="007501EE" w:rsidRDefault="003D4A1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1AC" w:rsidRPr="007501EE" w14:paraId="269D8D0E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36F09ED7" w14:textId="77777777" w:rsidR="00155855" w:rsidRPr="007501EE" w:rsidRDefault="000A31AC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All-cause mortality</w:t>
            </w:r>
            <w:r w:rsidR="00155855" w:rsidRPr="007501EE">
              <w:rPr>
                <w:rFonts w:ascii="Arial" w:hAnsi="Arial" w:cs="Arial"/>
                <w:sz w:val="20"/>
                <w:szCs w:val="20"/>
              </w:rPr>
              <w:t>, vaccination dose &lt;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0A777F" w14:textId="77777777" w:rsidR="00155855" w:rsidRPr="007501EE" w:rsidRDefault="00155855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4.7 (4.0,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7115C" w14:textId="77777777" w:rsidR="00155855" w:rsidRPr="007501EE" w:rsidRDefault="00155855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81E88A" w14:textId="77777777" w:rsidR="00155855" w:rsidRPr="007501EE" w:rsidRDefault="00155855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7 (1.6,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C2C21D" w14:textId="77777777" w:rsidR="00155855" w:rsidRPr="007501EE" w:rsidRDefault="00155855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0A31AC" w:rsidRPr="007501EE" w14:paraId="7FD4D0B5" w14:textId="77777777" w:rsidTr="00DA24BC">
        <w:trPr>
          <w:trHeight w:val="215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0539269C" w14:textId="77777777" w:rsidR="00155855" w:rsidRPr="007501EE" w:rsidRDefault="000A31AC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All-cause mortality</w:t>
            </w:r>
            <w:r w:rsidR="00155855" w:rsidRPr="007501EE">
              <w:rPr>
                <w:rFonts w:ascii="Arial" w:hAnsi="Arial" w:cs="Arial"/>
                <w:sz w:val="20"/>
                <w:szCs w:val="20"/>
              </w:rPr>
              <w:t>, vaccination dose ≥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8ADDF3" w14:textId="77777777" w:rsidR="00155855" w:rsidRPr="007501EE" w:rsidRDefault="00155855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71A4B7" w14:textId="77777777" w:rsidR="00155855" w:rsidRPr="007501EE" w:rsidRDefault="00155855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900FD" w14:textId="77777777" w:rsidR="00155855" w:rsidRPr="007501EE" w:rsidRDefault="00155855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5 (1.3,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378ACE" w14:textId="77777777" w:rsidR="00155855" w:rsidRPr="007501EE" w:rsidRDefault="00155855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44" w:rsidRPr="007501EE" w14:paraId="71C1CA05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2257AD30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Major CVD, non-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9BC09D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5 (0.9,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390707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F4FA9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5 (1.2,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300878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96A44" w:rsidRPr="007501EE" w14:paraId="24F8EC50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32700758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Major CVD, 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D6999B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3.0 (1.7,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CF9298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37AF68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50E89E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44" w:rsidRPr="007501EE" w14:paraId="135D30A2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7C8E76BA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Stroke, non-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6DAA38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6 (0.8,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27E882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0F859D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1 (0.8,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85BAD4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96A44" w:rsidRPr="007501EE" w14:paraId="42C01DA6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791F739E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Stroke, 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A35A27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4.4 (2.1,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C6576C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14881F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B70ED1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44" w:rsidRPr="007501EE" w14:paraId="6057BDDE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5F3E4C35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Heart failure, non-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FE8476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6 (0.9,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2CA2B3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6A5C01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2.6 (1.7,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588E4D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96A44" w:rsidRPr="007501EE" w14:paraId="703C78D6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211BD9B3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Heart failure, 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7B670B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4.3 (2.4,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2CE19E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D85552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4E0C58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44" w:rsidRPr="007501EE" w14:paraId="7A99EAF7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5AF4A719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CHD, non-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BB3F92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6 (0.9,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2CDE9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221F84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6 (1.1,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1FC373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96A44" w:rsidRPr="007501EE" w14:paraId="7AB5507A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7DD7FDE9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CHD, 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34E155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3.6 (2.0,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B5664D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226B71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80B53B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44" w:rsidRPr="007501EE" w14:paraId="48613692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18DD536E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Deep vein thrombosis, non-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D66738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8 (0.3,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2BB64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1BC279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2 (0.6,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0058F3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96A44" w:rsidRPr="007501EE" w14:paraId="4DC0BBBF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54776624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Deep vein thrombosis, 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964A86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3.0 (1.2,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B5A92F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2833E2" w14:textId="77777777" w:rsidR="00996A44" w:rsidRPr="007501EE" w:rsidRDefault="003E77D8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5B4DB3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44" w:rsidRPr="007501EE" w14:paraId="33FB821F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75EF618E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CVD Death, non-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7E7640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3.2 (1.9,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8B6438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9092A2" w14:textId="77777777" w:rsidR="00996A44" w:rsidRPr="007501EE" w:rsidRDefault="002E5791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8 (1.3,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5625F8" w14:textId="77777777" w:rsidR="00996A44" w:rsidRPr="007501EE" w:rsidRDefault="002E5791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96A44" w:rsidRPr="007501EE" w14:paraId="293901AE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52BBAFCF" w14:textId="77777777" w:rsidR="00996A44" w:rsidRPr="007501EE" w:rsidRDefault="00996A44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CVD Death, 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547C28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7.4 (4.3,1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2BC9D9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EB4FF7" w14:textId="77777777" w:rsidR="00996A44" w:rsidRPr="007501EE" w:rsidRDefault="002E5791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67912C" w14:textId="77777777" w:rsidR="00996A44" w:rsidRPr="007501EE" w:rsidRDefault="00996A44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3566" w:rsidRPr="007501EE" w14:paraId="2ACFE8A9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0B0228A3" w14:textId="77777777" w:rsidR="00F23566" w:rsidRPr="007501EE" w:rsidRDefault="00F23566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Anxiety, non-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DDA012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8 (0.9,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2CED9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D61B7F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E9A79B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23566" w:rsidRPr="007501EE" w14:paraId="5F77AB6E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051D5EE9" w14:textId="77777777" w:rsidR="00F23566" w:rsidRPr="007501EE" w:rsidRDefault="00F23566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Anxiety, 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CEB702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5.0 (2.6,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4FA190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F6095A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D174B8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3566" w:rsidRPr="007501EE" w14:paraId="66E95079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0CF88D15" w14:textId="77777777" w:rsidR="00F23566" w:rsidRPr="007501EE" w:rsidRDefault="00F23566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Acute kidney injury and failure, non-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9043E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4 (0.9,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349F68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D42D4D" w14:textId="77777777" w:rsidR="00F23566" w:rsidRPr="007501EE" w:rsidRDefault="002E5791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0 (0.6,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AB89E" w14:textId="77777777" w:rsidR="00F23566" w:rsidRPr="007501EE" w:rsidRDefault="002E5791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23566" w:rsidRPr="007501EE" w14:paraId="35BDC684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1FC13250" w14:textId="77777777" w:rsidR="00F23566" w:rsidRPr="007501EE" w:rsidRDefault="00F23566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Acute kidney injury and failure, 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B3E04F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3.8 (2.3,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B107D8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86DECF" w14:textId="77777777" w:rsidR="00F23566" w:rsidRPr="007501EE" w:rsidRDefault="002E5791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1E7010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3566" w:rsidRPr="007501EE" w14:paraId="605A0AC1" w14:textId="77777777" w:rsidTr="00DA24BC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4C759257" w14:textId="67D8CF3E" w:rsidR="00F23566" w:rsidRPr="007501EE" w:rsidRDefault="00F23566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 xml:space="preserve">All-cause mortality, </w:t>
            </w:r>
            <w:r w:rsidR="003D6A97" w:rsidRPr="007501EE">
              <w:rPr>
                <w:rFonts w:ascii="Arial" w:hAnsi="Arial" w:cs="Arial"/>
                <w:sz w:val="20"/>
                <w:szCs w:val="20"/>
              </w:rPr>
              <w:t>non-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7BEC05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3.4 (2.8,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1A628C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34976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1.2 (1.1,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65FAFA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23566" w:rsidRPr="007501EE" w14:paraId="2653E9E3" w14:textId="77777777" w:rsidTr="00E255D8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795B8851" w14:textId="0393750A" w:rsidR="00F23566" w:rsidRPr="007501EE" w:rsidRDefault="00F23566" w:rsidP="007501EE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 xml:space="preserve">All-cause mortality, </w:t>
            </w:r>
            <w:r w:rsidR="003D6A97" w:rsidRPr="007501EE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899572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8.5 (6.7,1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37005F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15FAB4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>4.1 (3.7,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3F9C16" w14:textId="77777777" w:rsidR="00F23566" w:rsidRPr="007501EE" w:rsidRDefault="00F23566" w:rsidP="007501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9C1" w:rsidRPr="007501EE" w14:paraId="30868A80" w14:textId="77777777" w:rsidTr="00E255D8">
        <w:trPr>
          <w:trHeight w:val="212"/>
        </w:trPr>
        <w:tc>
          <w:tcPr>
            <w:tcW w:w="3396" w:type="dxa"/>
            <w:tcBorders>
              <w:top w:val="nil"/>
              <w:bottom w:val="nil"/>
            </w:tcBorders>
            <w:vAlign w:val="center"/>
          </w:tcPr>
          <w:p w14:paraId="2BADF302" w14:textId="4AFDA93E" w:rsidR="00A819C1" w:rsidRPr="007501EE" w:rsidRDefault="00A819C1" w:rsidP="00A819C1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 xml:space="preserve">All-cause mortality, </w:t>
            </w:r>
            <w:r>
              <w:rPr>
                <w:rFonts w:ascii="Arial" w:hAnsi="Arial" w:cs="Arial"/>
                <w:sz w:val="20"/>
                <w:szCs w:val="20"/>
              </w:rPr>
              <w:t>cancer &lt;5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5066BF" w14:textId="6BEC641B" w:rsidR="00A819C1" w:rsidRPr="007501EE" w:rsidRDefault="00A819C1" w:rsidP="00A81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4.4 (3.5,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82911D" w14:textId="594DE3CA" w:rsidR="00A819C1" w:rsidRPr="007501EE" w:rsidRDefault="00A819C1" w:rsidP="00A81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05FCAC" w14:textId="3376FF11" w:rsidR="00A819C1" w:rsidRPr="007501EE" w:rsidRDefault="00A819C1" w:rsidP="00A81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1.7 (1.5,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BB24FC" w14:textId="5F2EDC10" w:rsidR="00A819C1" w:rsidRPr="007501EE" w:rsidRDefault="00A819C1" w:rsidP="00A81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819C1" w:rsidRPr="007501EE" w14:paraId="05A525F6" w14:textId="77777777" w:rsidTr="00E255D8">
        <w:trPr>
          <w:trHeight w:val="212"/>
        </w:trPr>
        <w:tc>
          <w:tcPr>
            <w:tcW w:w="3396" w:type="dxa"/>
            <w:tcBorders>
              <w:top w:val="nil"/>
              <w:bottom w:val="single" w:sz="12" w:space="0" w:color="auto"/>
            </w:tcBorders>
            <w:vAlign w:val="center"/>
          </w:tcPr>
          <w:p w14:paraId="5EF62EDE" w14:textId="00529A9A" w:rsidR="00A819C1" w:rsidRPr="007501EE" w:rsidRDefault="00A819C1" w:rsidP="00A819C1">
            <w:pPr>
              <w:rPr>
                <w:rFonts w:ascii="Arial" w:hAnsi="Arial" w:cs="Arial"/>
                <w:sz w:val="20"/>
                <w:szCs w:val="20"/>
              </w:rPr>
            </w:pPr>
            <w:r w:rsidRPr="007501EE">
              <w:rPr>
                <w:rFonts w:ascii="Arial" w:hAnsi="Arial" w:cs="Arial"/>
                <w:sz w:val="20"/>
                <w:szCs w:val="20"/>
              </w:rPr>
              <w:t xml:space="preserve">All-cause mortality, </w:t>
            </w:r>
            <w:r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r w:rsidRPr="007501EE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5 year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2570F29C" w14:textId="66C949FB" w:rsidR="00A819C1" w:rsidRPr="007501EE" w:rsidRDefault="00A819C1" w:rsidP="00A81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4.4 (3.5,5.6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9181D17" w14:textId="77777777" w:rsidR="00A819C1" w:rsidRPr="007501EE" w:rsidRDefault="00A819C1" w:rsidP="00A81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2D20F411" w14:textId="7723FFCC" w:rsidR="00A819C1" w:rsidRPr="007501EE" w:rsidRDefault="00A819C1" w:rsidP="00A81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1.0 (0.8,1.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43FFBA0" w14:textId="77777777" w:rsidR="00A819C1" w:rsidRPr="007501EE" w:rsidRDefault="00A819C1" w:rsidP="00A81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C406089" w14:textId="77777777" w:rsidR="0030715B" w:rsidRPr="00296562" w:rsidRDefault="0030715B" w:rsidP="007501EE">
      <w:pPr>
        <w:tabs>
          <w:tab w:val="left" w:pos="992"/>
        </w:tabs>
        <w:spacing w:line="240" w:lineRule="auto"/>
        <w:rPr>
          <w:rFonts w:ascii="Arial" w:hAnsi="Arial" w:cs="Arial"/>
          <w:sz w:val="16"/>
          <w:szCs w:val="16"/>
        </w:rPr>
      </w:pPr>
      <w:r w:rsidRPr="00296562">
        <w:rPr>
          <w:rFonts w:ascii="Arial" w:hAnsi="Arial" w:cs="Arial"/>
          <w:sz w:val="16"/>
          <w:szCs w:val="16"/>
        </w:rPr>
        <w:t xml:space="preserve">Note: Major CVD: cardiovascular disease (heart failure, stroke, coronary heart disease); </w:t>
      </w:r>
      <w:r w:rsidR="006D6DD1" w:rsidRPr="00296562">
        <w:rPr>
          <w:rFonts w:ascii="Arial" w:hAnsi="Arial" w:cs="Arial"/>
          <w:sz w:val="16"/>
          <w:szCs w:val="16"/>
        </w:rPr>
        <w:t xml:space="preserve">MI: Myocardial Infarction; </w:t>
      </w:r>
      <w:r w:rsidRPr="00296562">
        <w:rPr>
          <w:rFonts w:ascii="Arial" w:hAnsi="Arial" w:cs="Arial"/>
          <w:sz w:val="16"/>
          <w:szCs w:val="16"/>
        </w:rPr>
        <w:t>CHD: coronary heart disease;</w:t>
      </w:r>
      <w:r w:rsidR="004B58F6" w:rsidRPr="00296562">
        <w:rPr>
          <w:rFonts w:ascii="Arial" w:hAnsi="Arial" w:cs="Arial"/>
          <w:sz w:val="16"/>
          <w:szCs w:val="16"/>
        </w:rPr>
        <w:t xml:space="preserve"> CI: confidence interval</w:t>
      </w:r>
      <w:r w:rsidRPr="00296562">
        <w:rPr>
          <w:rFonts w:ascii="Arial" w:hAnsi="Arial" w:cs="Arial"/>
          <w:sz w:val="16"/>
          <w:szCs w:val="16"/>
        </w:rPr>
        <w:t>; NA: Not available due to insufficient number (&lt;5 number of events)</w:t>
      </w:r>
    </w:p>
    <w:p w14:paraId="4CC45504" w14:textId="77777777" w:rsidR="00780069" w:rsidRPr="007501EE" w:rsidRDefault="00780069" w:rsidP="007501E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22FE4E00" w14:textId="77777777" w:rsidR="00780069" w:rsidRPr="007501EE" w:rsidRDefault="00780069" w:rsidP="007501EE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7501EE">
        <w:rPr>
          <w:rFonts w:ascii="Arial" w:hAnsi="Arial" w:cs="Arial"/>
          <w:b/>
          <w:sz w:val="20"/>
          <w:szCs w:val="20"/>
        </w:rPr>
        <w:br w:type="page"/>
      </w:r>
    </w:p>
    <w:p w14:paraId="11031DC9" w14:textId="21C164CB" w:rsidR="00513960" w:rsidRPr="00EB4AA3" w:rsidRDefault="000F6536" w:rsidP="007501EE">
      <w:pPr>
        <w:tabs>
          <w:tab w:val="left" w:pos="992"/>
        </w:tabs>
        <w:spacing w:line="240" w:lineRule="auto"/>
        <w:rPr>
          <w:rFonts w:ascii="Arial" w:hAnsi="Arial" w:cs="Arial"/>
          <w:sz w:val="24"/>
          <w:szCs w:val="24"/>
        </w:rPr>
      </w:pPr>
      <w:r w:rsidRPr="00EB4AA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FA4BE9" w:rsidRPr="00EB4AA3">
        <w:rPr>
          <w:rFonts w:ascii="Arial" w:hAnsi="Arial" w:cs="Arial"/>
          <w:b/>
          <w:sz w:val="24"/>
          <w:szCs w:val="24"/>
        </w:rPr>
        <w:t>S</w:t>
      </w:r>
      <w:r w:rsidR="00FA4BE9">
        <w:rPr>
          <w:rFonts w:ascii="Arial" w:hAnsi="Arial" w:cs="Arial"/>
          <w:b/>
          <w:sz w:val="24"/>
          <w:szCs w:val="24"/>
        </w:rPr>
        <w:t>5</w:t>
      </w:r>
      <w:r w:rsidR="00FA4BE9" w:rsidRPr="00EB4AA3">
        <w:rPr>
          <w:rFonts w:ascii="Arial" w:hAnsi="Arial" w:cs="Arial"/>
          <w:b/>
          <w:sz w:val="24"/>
          <w:szCs w:val="24"/>
        </w:rPr>
        <w:t>a</w:t>
      </w:r>
      <w:r w:rsidRPr="00EB4AA3">
        <w:rPr>
          <w:rFonts w:ascii="Arial" w:hAnsi="Arial" w:cs="Arial"/>
          <w:b/>
          <w:sz w:val="24"/>
          <w:szCs w:val="24"/>
        </w:rPr>
        <w:t xml:space="preserve">. </w:t>
      </w:r>
      <w:r w:rsidR="008E5E01" w:rsidRPr="00EB4AA3">
        <w:rPr>
          <w:rFonts w:ascii="Arial" w:hAnsi="Arial" w:cs="Arial"/>
          <w:sz w:val="24"/>
          <w:szCs w:val="24"/>
        </w:rPr>
        <w:t xml:space="preserve">Incidence rate and hazard ratio of outcomes </w:t>
      </w:r>
      <w:r w:rsidR="006A5824">
        <w:rPr>
          <w:rFonts w:ascii="Arial" w:hAnsi="Arial" w:cs="Arial"/>
          <w:sz w:val="24"/>
          <w:szCs w:val="24"/>
        </w:rPr>
        <w:t>after the index date that was redefined as 21-day after COVID-19 infection</w:t>
      </w:r>
      <w:r w:rsidR="004F61EC" w:rsidRPr="00EB4AA3">
        <w:rPr>
          <w:rFonts w:ascii="Arial" w:hAnsi="Arial" w:cs="Arial"/>
          <w:sz w:val="24"/>
          <w:szCs w:val="24"/>
        </w:rPr>
        <w:t xml:space="preserve"> </w:t>
      </w:r>
      <w:r w:rsidR="008E5E01" w:rsidRPr="00EB4AA3">
        <w:rPr>
          <w:rFonts w:ascii="Arial" w:hAnsi="Arial" w:cs="Arial"/>
          <w:sz w:val="24"/>
          <w:szCs w:val="24"/>
        </w:rPr>
        <w:t>after weighting (UK Biobank)</w:t>
      </w:r>
    </w:p>
    <w:tbl>
      <w:tblPr>
        <w:tblW w:w="10260" w:type="dxa"/>
        <w:tblInd w:w="-810" w:type="dxa"/>
        <w:tblLook w:val="04A0" w:firstRow="1" w:lastRow="0" w:firstColumn="1" w:lastColumn="0" w:noHBand="0" w:noVBand="1"/>
      </w:tblPr>
      <w:tblGrid>
        <w:gridCol w:w="3407"/>
        <w:gridCol w:w="728"/>
        <w:gridCol w:w="2296"/>
        <w:gridCol w:w="728"/>
        <w:gridCol w:w="1962"/>
        <w:gridCol w:w="2082"/>
      </w:tblGrid>
      <w:tr w:rsidR="004B4D3E" w:rsidRPr="007501EE" w14:paraId="1D231E4D" w14:textId="77777777" w:rsidTr="002A4C4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5BF2" w14:textId="77777777" w:rsidR="000F6536" w:rsidRPr="007501EE" w:rsidRDefault="000F6536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2809" w14:textId="77777777" w:rsidR="000F6536" w:rsidRPr="007501EE" w:rsidRDefault="000F6536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VID-19 </w:t>
            </w:r>
          </w:p>
        </w:tc>
        <w:tc>
          <w:tcPr>
            <w:tcW w:w="4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A1F0" w14:textId="77777777" w:rsidR="000F6536" w:rsidRPr="007501EE" w:rsidRDefault="000F6536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</w:tr>
      <w:tr w:rsidR="00DE3061" w:rsidRPr="007501EE" w14:paraId="5BF548E5" w14:textId="77777777" w:rsidTr="002A4C4E">
        <w:trPr>
          <w:trHeight w:val="4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2698" w14:textId="77777777" w:rsidR="000F6536" w:rsidRPr="007501EE" w:rsidRDefault="000F6536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7F05" w14:textId="77777777" w:rsidR="000F6536" w:rsidRPr="007501EE" w:rsidRDefault="000F6536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4A893" w14:textId="77777777" w:rsidR="000F6536" w:rsidRPr="007501EE" w:rsidRDefault="000F6536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ce Rate† (96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ED5E" w14:textId="77777777" w:rsidR="000F6536" w:rsidRPr="007501EE" w:rsidRDefault="000F6536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5DA3B" w14:textId="77777777" w:rsidR="000F6536" w:rsidRPr="007501EE" w:rsidRDefault="000F6536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ce Rate† (96% CI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F449" w14:textId="77777777" w:rsidR="000F6536" w:rsidRPr="007501EE" w:rsidRDefault="000F6536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zard Ratio (96% CI)</w:t>
            </w:r>
          </w:p>
        </w:tc>
      </w:tr>
      <w:tr w:rsidR="00AE33CE" w:rsidRPr="007501EE" w14:paraId="7B7008F8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51C1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4DC6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E17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0 (40.54,4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74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4CB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6 (21.03,24.1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C1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9 (1.4,2.7)</w:t>
            </w:r>
          </w:p>
        </w:tc>
      </w:tr>
      <w:tr w:rsidR="00AE33CE" w:rsidRPr="007501EE" w14:paraId="421D1718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13A6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7D0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874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6 (12.77,1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049F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479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 (5.25,6.7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133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 (1.4,3.9)</w:t>
            </w:r>
          </w:p>
        </w:tc>
      </w:tr>
      <w:tr w:rsidR="00AE33CE" w:rsidRPr="007501EE" w14:paraId="4B943DB4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E30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DBE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8E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5 (10.85,1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847C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4D3B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8 (4.70,6.1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B58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 (1.3,3.8)</w:t>
            </w:r>
          </w:p>
        </w:tc>
      </w:tr>
      <w:tr w:rsidR="00AE33CE" w:rsidRPr="007501EE" w14:paraId="1CCC6FFF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770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D6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AD3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6 (23.44,2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33C6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2041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8 (8.95,10.8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11B0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5 (1.7,3.7)</w:t>
            </w:r>
          </w:p>
        </w:tc>
      </w:tr>
      <w:tr w:rsidR="00AE33CE" w:rsidRPr="007501EE" w14:paraId="2CE0B1A6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4D85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ibrillation (and flu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D6E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87B3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9 (15.90,1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B19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C2F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3 (11.45,13.6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183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0.9,2.2)</w:t>
            </w:r>
          </w:p>
        </w:tc>
      </w:tr>
      <w:tr w:rsidR="00AE33CE" w:rsidRPr="007501EE" w14:paraId="380C6627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5E0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A18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D27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2 (24.58,2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2D4B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7F13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3 (11.53,13.8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B3DF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1 (1.4,3.1)</w:t>
            </w:r>
          </w:p>
        </w:tc>
      </w:tr>
      <w:tr w:rsidR="00AE33CE" w:rsidRPr="007501EE" w14:paraId="794E94CF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EA0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FC66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1D0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 (5.57,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DCAC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909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 (3.56,4.8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F675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8,2.8)</w:t>
            </w:r>
          </w:p>
        </w:tc>
      </w:tr>
      <w:tr w:rsidR="00AE33CE" w:rsidRPr="007501EE" w14:paraId="6453AC7F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C3C6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53EE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9280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1 (24.34,2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0574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B85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 (4.57,5.9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8FD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9 (3.5,6.9)</w:t>
            </w:r>
          </w:p>
        </w:tc>
      </w:tr>
      <w:tr w:rsidR="00AE33CE" w:rsidRPr="007501EE" w14:paraId="7C0B1CC1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7520" w14:textId="2616FFAB" w:rsidR="00AE33CE" w:rsidRPr="007501EE" w:rsidRDefault="00996FB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AE33CE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risy or 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498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874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1 (16.65,1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100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FCB5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 (8.60,10.4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FBF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9 (1.2,2.9)</w:t>
            </w:r>
          </w:p>
        </w:tc>
      </w:tr>
      <w:tr w:rsidR="00AE33CE" w:rsidRPr="007501EE" w14:paraId="7AB2E862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050F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FCB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0ABD" w14:textId="5B5B0E1F" w:rsidR="00AE33CE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E414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B100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19,0.5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2FC1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E33CE" w:rsidRPr="007501EE" w14:paraId="53A77A24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FFBF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DE1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EBE6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8 (9.33,1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A203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FD33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 (7.47,9.4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322A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7,2.3)</w:t>
            </w:r>
          </w:p>
        </w:tc>
      </w:tr>
      <w:tr w:rsidR="00AE33CE" w:rsidRPr="007501EE" w14:paraId="3A48F2CC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9290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respiratory distress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963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EDFC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1 (8.93,1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8CBA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8D8A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 (2.79,3.8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DC66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9 (1.7,5.2)</w:t>
            </w:r>
          </w:p>
        </w:tc>
      </w:tr>
      <w:tr w:rsidR="00AE33CE" w:rsidRPr="007501EE" w14:paraId="5910C307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495D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titial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2AE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20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8 (10.87,1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F4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E91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 (2.59,3.6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2B0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9 (2.3,6.8)</w:t>
            </w:r>
          </w:p>
        </w:tc>
      </w:tr>
      <w:tr w:rsidR="00AE33CE" w:rsidRPr="007501EE" w14:paraId="2F3EBBDF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C41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0C37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48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 (3.92,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AB5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250F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87,1.5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556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8 (1.7,8.7)</w:t>
            </w:r>
          </w:p>
        </w:tc>
      </w:tr>
      <w:tr w:rsidR="00AE33CE" w:rsidRPr="007501EE" w14:paraId="67A8DA01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1595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's Pal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B81D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935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34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CF0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89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6,0.9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77B3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1,5.6)</w:t>
            </w:r>
          </w:p>
        </w:tc>
      </w:tr>
      <w:tr w:rsidR="00AE33CE" w:rsidRPr="007501EE" w14:paraId="159191A0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393F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itis and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A6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D6C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58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9AD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4BFE" w14:textId="4F39B4A5" w:rsidR="00AE33CE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017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E33CE" w:rsidRPr="007501EE" w14:paraId="75CD9B8A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76ED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26BC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BC76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5 (20.88,2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BD40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3DE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 (8.48,10.5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B84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 (1.5,3.7)</w:t>
            </w:r>
          </w:p>
        </w:tc>
      </w:tr>
      <w:tr w:rsidR="00AE33CE" w:rsidRPr="007501EE" w14:paraId="035D853B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E0DC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4F2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A4E4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 (2.58,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9AFE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5C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 (1.97,2.9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CBF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0.5,3.6)</w:t>
            </w:r>
          </w:p>
        </w:tc>
      </w:tr>
      <w:tr w:rsidR="00AE33CE" w:rsidRPr="007501EE" w14:paraId="51FF6B34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D3BE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96B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25BB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1.30,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90D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E3C6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57,1.1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0AC7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0.5,8.2)</w:t>
            </w:r>
          </w:p>
        </w:tc>
      </w:tr>
      <w:tr w:rsidR="00AE33CE" w:rsidRPr="007501EE" w14:paraId="1ED4EA84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8DEB" w14:textId="22F0D8A4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R</w:t>
            </w:r>
            <w:r w:rsidR="00996FB9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5D04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4AD4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 (2.62,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81D4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818D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1.30,2.0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C867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9,4.4)</w:t>
            </w:r>
          </w:p>
        </w:tc>
      </w:tr>
      <w:tr w:rsidR="00AE33CE" w:rsidRPr="007501EE" w14:paraId="67588ABD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8E49" w14:textId="73D401AB" w:rsidR="00AE33CE" w:rsidRPr="007501EE" w:rsidRDefault="00996FB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AE33CE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e kidney injury and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7989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4FA5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10 (40.79,4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1C60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188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7 (20.78,23.8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A9CA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9 (1.4,2.6)</w:t>
            </w:r>
          </w:p>
        </w:tc>
      </w:tr>
      <w:tr w:rsidR="00AE33CE" w:rsidRPr="007501EE" w14:paraId="64D46164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6521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F1E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A5B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1.18,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6156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F6A2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57,1.1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8F41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4,10.1)</w:t>
            </w:r>
          </w:p>
        </w:tc>
      </w:tr>
      <w:tr w:rsidR="00AE33CE" w:rsidRPr="007501EE" w14:paraId="568B2B0F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CAF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39DE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E0C0" w14:textId="2750F442" w:rsidR="00AE33CE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D31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19AA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 (0.04,0.2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78EF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E33CE" w:rsidRPr="007501EE" w14:paraId="22F1A4C7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CE2B" w14:textId="77777777" w:rsidR="00AE33CE" w:rsidRPr="007501EE" w:rsidRDefault="00AE33CE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1ACA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A90D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.11 (145.31,152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2054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810BB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04 (25.53,28.61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A415" w14:textId="77777777" w:rsidR="00AE33CE" w:rsidRPr="007501EE" w:rsidRDefault="00AE33CE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4 (4.6,6.2)</w:t>
            </w:r>
          </w:p>
        </w:tc>
      </w:tr>
    </w:tbl>
    <w:p w14:paraId="2B4B3665" w14:textId="77777777" w:rsidR="00DE3061" w:rsidRPr="00296562" w:rsidRDefault="00DE3061" w:rsidP="007501EE">
      <w:pPr>
        <w:tabs>
          <w:tab w:val="left" w:pos="992"/>
        </w:tabs>
        <w:spacing w:line="240" w:lineRule="auto"/>
        <w:rPr>
          <w:rFonts w:ascii="Arial" w:hAnsi="Arial" w:cs="Arial"/>
          <w:sz w:val="16"/>
          <w:szCs w:val="16"/>
        </w:rPr>
      </w:pPr>
      <w:r w:rsidRPr="00296562">
        <w:rPr>
          <w:rFonts w:ascii="Arial" w:hAnsi="Arial" w:cs="Arial"/>
          <w:sz w:val="16"/>
          <w:szCs w:val="16"/>
        </w:rPr>
        <w:t>Note: Major CVD: cardiovascular disease (heart failure, stroke, coronary heart disease); CHD: coronary heart disease; PTSD: post-traumatic stress disorder; ESRD: end-stage renal disease; CI: confidence interval; NA: Not available due to insufficient number</w:t>
      </w:r>
      <w:r w:rsidR="00872748" w:rsidRPr="00296562">
        <w:rPr>
          <w:rFonts w:ascii="Arial" w:hAnsi="Arial" w:cs="Arial"/>
          <w:sz w:val="16"/>
          <w:szCs w:val="16"/>
        </w:rPr>
        <w:t xml:space="preserve"> of events</w:t>
      </w:r>
    </w:p>
    <w:p w14:paraId="7F727AD5" w14:textId="77777777" w:rsidR="00794582" w:rsidRPr="007501EE" w:rsidRDefault="00872748" w:rsidP="007501E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501E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794582" w:rsidRPr="007501EE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14:paraId="65DF3BC8" w14:textId="4EAF30D3" w:rsidR="00794582" w:rsidRPr="00EB4AA3" w:rsidRDefault="00794582" w:rsidP="007501EE">
      <w:pPr>
        <w:tabs>
          <w:tab w:val="left" w:pos="992"/>
        </w:tabs>
        <w:spacing w:line="240" w:lineRule="auto"/>
        <w:rPr>
          <w:rFonts w:ascii="Arial" w:hAnsi="Arial" w:cs="Arial"/>
          <w:sz w:val="24"/>
          <w:szCs w:val="24"/>
        </w:rPr>
      </w:pPr>
      <w:r w:rsidRPr="00EB4AA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FA4BE9" w:rsidRPr="00EB4AA3">
        <w:rPr>
          <w:rFonts w:ascii="Arial" w:hAnsi="Arial" w:cs="Arial"/>
          <w:b/>
          <w:sz w:val="24"/>
          <w:szCs w:val="24"/>
        </w:rPr>
        <w:t>S</w:t>
      </w:r>
      <w:r w:rsidR="00FA4BE9">
        <w:rPr>
          <w:rFonts w:ascii="Arial" w:hAnsi="Arial" w:cs="Arial"/>
          <w:b/>
          <w:sz w:val="24"/>
          <w:szCs w:val="24"/>
        </w:rPr>
        <w:t>5</w:t>
      </w:r>
      <w:r w:rsidR="00FA4BE9" w:rsidRPr="00EB4AA3">
        <w:rPr>
          <w:rFonts w:ascii="Arial" w:hAnsi="Arial" w:cs="Arial"/>
          <w:b/>
          <w:sz w:val="24"/>
          <w:szCs w:val="24"/>
        </w:rPr>
        <w:t>b</w:t>
      </w:r>
      <w:r w:rsidRPr="00EB4AA3">
        <w:rPr>
          <w:rFonts w:ascii="Arial" w:hAnsi="Arial" w:cs="Arial"/>
          <w:b/>
          <w:sz w:val="24"/>
          <w:szCs w:val="24"/>
        </w:rPr>
        <w:t xml:space="preserve">. </w:t>
      </w:r>
      <w:r w:rsidRPr="00EB4AA3">
        <w:rPr>
          <w:rFonts w:ascii="Arial" w:hAnsi="Arial" w:cs="Arial"/>
          <w:sz w:val="24"/>
          <w:szCs w:val="24"/>
        </w:rPr>
        <w:t xml:space="preserve">Incidence rate and hazard ratio of outcomes </w:t>
      </w:r>
      <w:r w:rsidR="000B6F29" w:rsidRPr="000B6F29">
        <w:rPr>
          <w:rFonts w:ascii="Arial" w:hAnsi="Arial" w:cs="Arial"/>
          <w:sz w:val="24"/>
          <w:szCs w:val="24"/>
        </w:rPr>
        <w:t xml:space="preserve">after the index date that was redefined as 21-day </w:t>
      </w:r>
      <w:r w:rsidRPr="00EB4AA3">
        <w:rPr>
          <w:rFonts w:ascii="Arial" w:hAnsi="Arial" w:cs="Arial"/>
          <w:sz w:val="24"/>
          <w:szCs w:val="24"/>
        </w:rPr>
        <w:t>after COVID-19 infection after weighting (HK</w:t>
      </w:r>
      <w:r w:rsidR="00E134AD" w:rsidRPr="00EB4AA3">
        <w:rPr>
          <w:rFonts w:ascii="Arial" w:hAnsi="Arial" w:cs="Arial"/>
          <w:sz w:val="24"/>
          <w:szCs w:val="24"/>
        </w:rPr>
        <w:t xml:space="preserve"> cohort</w:t>
      </w:r>
      <w:r w:rsidRPr="00EB4AA3">
        <w:rPr>
          <w:rFonts w:ascii="Arial" w:hAnsi="Arial" w:cs="Arial"/>
          <w:sz w:val="24"/>
          <w:szCs w:val="24"/>
        </w:rPr>
        <w:t>)</w:t>
      </w:r>
    </w:p>
    <w:tbl>
      <w:tblPr>
        <w:tblW w:w="10260" w:type="dxa"/>
        <w:tblInd w:w="-720" w:type="dxa"/>
        <w:tblLook w:val="04A0" w:firstRow="1" w:lastRow="0" w:firstColumn="1" w:lastColumn="0" w:noHBand="0" w:noVBand="1"/>
      </w:tblPr>
      <w:tblGrid>
        <w:gridCol w:w="3407"/>
        <w:gridCol w:w="728"/>
        <w:gridCol w:w="2296"/>
        <w:gridCol w:w="728"/>
        <w:gridCol w:w="1962"/>
        <w:gridCol w:w="2154"/>
      </w:tblGrid>
      <w:tr w:rsidR="009C0EB5" w:rsidRPr="007501EE" w14:paraId="76B4A7B0" w14:textId="77777777" w:rsidTr="002A4C4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551FB" w14:textId="77777777" w:rsidR="00056E29" w:rsidRPr="007501EE" w:rsidRDefault="00056E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DA5C" w14:textId="77777777" w:rsidR="00056E29" w:rsidRPr="007501EE" w:rsidRDefault="00056E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VID-19 </w:t>
            </w:r>
          </w:p>
        </w:tc>
        <w:tc>
          <w:tcPr>
            <w:tcW w:w="4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BC8A" w14:textId="77777777" w:rsidR="00056E29" w:rsidRPr="007501EE" w:rsidRDefault="00056E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</w:tr>
      <w:tr w:rsidR="00056E29" w:rsidRPr="007501EE" w14:paraId="477E1597" w14:textId="77777777" w:rsidTr="002A4C4E">
        <w:trPr>
          <w:trHeight w:val="4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F590" w14:textId="77777777" w:rsidR="00056E29" w:rsidRPr="007501EE" w:rsidRDefault="00056E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5B11" w14:textId="77777777" w:rsidR="00056E29" w:rsidRPr="007501EE" w:rsidRDefault="00056E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09F80" w14:textId="77777777" w:rsidR="00056E29" w:rsidRPr="007501EE" w:rsidRDefault="00056E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ce Rate† (96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3C2F3" w14:textId="77777777" w:rsidR="00056E29" w:rsidRPr="007501EE" w:rsidRDefault="00056E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AA8C3" w14:textId="77777777" w:rsidR="00056E29" w:rsidRPr="007501EE" w:rsidRDefault="00056E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ce Rate† (96% CI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1B6D" w14:textId="77777777" w:rsidR="00056E29" w:rsidRPr="007501EE" w:rsidRDefault="00056E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zard Ratio (96% CI)</w:t>
            </w:r>
          </w:p>
        </w:tc>
      </w:tr>
      <w:tr w:rsidR="00F87C63" w:rsidRPr="007501EE" w14:paraId="5AB655D5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1866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D307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27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9 (10.06,1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0D28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84C8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 (6.63,8.3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D0EA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 (1.2,1.9)</w:t>
            </w:r>
          </w:p>
        </w:tc>
      </w:tr>
      <w:tr w:rsidR="00F87C63" w:rsidRPr="007501EE" w14:paraId="70118831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A865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E043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65AC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 (4.38,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509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F01E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 (3.96,5.2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8B24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8,1.5)</w:t>
            </w:r>
          </w:p>
        </w:tc>
      </w:tr>
      <w:tr w:rsidR="00F87C63" w:rsidRPr="007501EE" w14:paraId="31A00F18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AEC4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95D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7C1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 (2.10,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FEBE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1BE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 (1.49,2.2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7D05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0.9,2.1)</w:t>
            </w:r>
          </w:p>
        </w:tc>
      </w:tr>
      <w:tr w:rsidR="00F87C63" w:rsidRPr="007501EE" w14:paraId="350C5E6C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E33C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54A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8A8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 (3.87,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B91C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2D01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1.29,2.0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644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8 (1.9,4.1)</w:t>
            </w:r>
          </w:p>
        </w:tc>
      </w:tr>
      <w:tr w:rsidR="00F87C63" w:rsidRPr="007501EE" w14:paraId="0CA79836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3285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ibrillation (and flu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F7A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90C3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 (1.69,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684D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152F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1.27,2.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34A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8,2.1)</w:t>
            </w:r>
          </w:p>
        </w:tc>
      </w:tr>
      <w:tr w:rsidR="00F87C63" w:rsidRPr="007501EE" w14:paraId="158901AB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F96E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B214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56D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 (3.57,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A0EA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F6B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 (2.29,3.2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BB4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 (1.1,2.1)</w:t>
            </w:r>
          </w:p>
        </w:tc>
      </w:tr>
      <w:tr w:rsidR="00F87C63" w:rsidRPr="007501EE" w14:paraId="2EBDED07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B34B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2A98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0E1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65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DF7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33C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60,1.1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A12C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5,2.1)</w:t>
            </w:r>
          </w:p>
        </w:tc>
      </w:tr>
      <w:tr w:rsidR="00F87C63" w:rsidRPr="007501EE" w14:paraId="773FAB8F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E96E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EA2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8DC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 (4.89,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FD1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BC97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 (2.72,3.7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C725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 (1.3,2.3)</w:t>
            </w:r>
          </w:p>
        </w:tc>
      </w:tr>
      <w:tr w:rsidR="00F87C63" w:rsidRPr="007501EE" w14:paraId="451A9010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73F9" w14:textId="67B75A9F" w:rsidR="00F87C63" w:rsidRPr="007501EE" w:rsidRDefault="00996FB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F87C63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risy or 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0E5E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01A" w14:textId="001C6D04" w:rsidR="00F87C63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B1F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E0C2" w14:textId="5D8EF177" w:rsidR="00F87C63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4CEA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87C63" w:rsidRPr="007501EE" w14:paraId="3133462F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9499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82CF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EC7" w14:textId="4FD25938" w:rsidR="00F87C63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F4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465" w14:textId="53B58C4A" w:rsidR="00F87C63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4EBC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87C63" w:rsidRPr="007501EE" w14:paraId="00249ED0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4248" w14:textId="76D3CFA4" w:rsidR="00F87C63" w:rsidRPr="007501EE" w:rsidRDefault="00996FB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F87C63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965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4E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76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1D28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61D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84,1.4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8A69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5,1.7)</w:t>
            </w:r>
          </w:p>
        </w:tc>
      </w:tr>
      <w:tr w:rsidR="00F87C63" w:rsidRPr="007501EE" w14:paraId="610415AF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3BAD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respiratory distress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27A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7DC3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 (3.87,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6AA7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04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 (2.59,3.6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5F48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 (1.0,2.0)</w:t>
            </w:r>
          </w:p>
        </w:tc>
      </w:tr>
      <w:tr w:rsidR="00F87C63" w:rsidRPr="007501EE" w14:paraId="3FECB6D3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D42E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titial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E159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D7E5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0.01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76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C77A" w14:textId="36D1C1D6" w:rsidR="00F87C63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43DF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87C63" w:rsidRPr="007501EE" w14:paraId="09D2D780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9D62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A58C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C9E5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86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2E75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74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02,1.6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7B74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5,1.5)</w:t>
            </w:r>
          </w:p>
        </w:tc>
      </w:tr>
      <w:tr w:rsidR="00F87C63" w:rsidRPr="007501EE" w14:paraId="3D427090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127A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's Pal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CF5F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75DB" w14:textId="280600F1" w:rsidR="00F87C63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6A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977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0.01,0.1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CB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87C63" w:rsidRPr="007501EE" w14:paraId="0416CF0A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0B1F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itis and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70B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F445" w14:textId="095EDAFF" w:rsidR="00F87C63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B6DC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EDD1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0.01,0.1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2C56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87C63" w:rsidRPr="007501EE" w14:paraId="6D2A441D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6668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9155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C91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0.01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1AB3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0F7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0.01,0.1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78B3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1,10.8)</w:t>
            </w:r>
          </w:p>
        </w:tc>
      </w:tr>
      <w:tr w:rsidR="00F87C63" w:rsidRPr="007501EE" w14:paraId="680B9462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0B9E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246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1EA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26,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04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2177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12,0.4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06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0.7,5.0)</w:t>
            </w:r>
          </w:p>
        </w:tc>
      </w:tr>
      <w:tr w:rsidR="00F87C63" w:rsidRPr="007501EE" w14:paraId="697D0327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A11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C85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9D4" w14:textId="17041A04" w:rsidR="00F87C63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443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5DE9" w14:textId="1366D9D5" w:rsidR="00F87C63" w:rsidRPr="007501EE" w:rsidRDefault="005D2DD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8F4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87C63" w:rsidRPr="007501EE" w14:paraId="12D0ED53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D930" w14:textId="33CF936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R</w:t>
            </w:r>
            <w:r w:rsidR="00996FB9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0778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1F9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(0.11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42D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C2F7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17,0.5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57CC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2,2.4)</w:t>
            </w:r>
          </w:p>
        </w:tc>
      </w:tr>
      <w:tr w:rsidR="00F87C63" w:rsidRPr="007501EE" w14:paraId="0A6A9003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562D" w14:textId="6BBF73B4" w:rsidR="00F87C63" w:rsidRPr="007501EE" w:rsidRDefault="00996FB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F87C63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e kidney injury and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F21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1113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1.24,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E7C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FD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1.24,1.9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C15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6,1.7)</w:t>
            </w:r>
          </w:p>
        </w:tc>
      </w:tr>
      <w:tr w:rsidR="00F87C63" w:rsidRPr="007501EE" w14:paraId="2F179D80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6F4C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96E5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9254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47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70C3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748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37,0.8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B52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5,2.7)</w:t>
            </w:r>
          </w:p>
        </w:tc>
      </w:tr>
      <w:tr w:rsidR="00F87C63" w:rsidRPr="007501EE" w14:paraId="713D074C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00A1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51E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279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 (0.05,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D16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DC7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(0.06,0.3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E6A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1,5.4)</w:t>
            </w:r>
          </w:p>
        </w:tc>
      </w:tr>
      <w:tr w:rsidR="00F87C63" w:rsidRPr="007501EE" w14:paraId="5E58DF72" w14:textId="77777777" w:rsidTr="002A4C4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D0B1" w14:textId="77777777" w:rsidR="00F87C63" w:rsidRPr="007501EE" w:rsidRDefault="00F87C63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BE74C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53603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27 (134.84,14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5DE0B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41460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06 (76.57,81.62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E928D" w14:textId="77777777" w:rsidR="00F87C63" w:rsidRPr="007501EE" w:rsidRDefault="00F87C63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 (1.6,1.8)</w:t>
            </w:r>
          </w:p>
        </w:tc>
      </w:tr>
    </w:tbl>
    <w:p w14:paraId="12810969" w14:textId="77777777" w:rsidR="00794582" w:rsidRPr="00296562" w:rsidRDefault="00794582" w:rsidP="007501EE">
      <w:pPr>
        <w:tabs>
          <w:tab w:val="left" w:pos="992"/>
        </w:tabs>
        <w:spacing w:line="240" w:lineRule="auto"/>
        <w:rPr>
          <w:rFonts w:ascii="Arial" w:hAnsi="Arial" w:cs="Arial"/>
          <w:sz w:val="16"/>
          <w:szCs w:val="16"/>
        </w:rPr>
      </w:pPr>
      <w:r w:rsidRPr="00296562">
        <w:rPr>
          <w:rFonts w:ascii="Arial" w:hAnsi="Arial" w:cs="Arial"/>
          <w:sz w:val="16"/>
          <w:szCs w:val="16"/>
        </w:rPr>
        <w:t>Note: Major CVD: cardiovascular disease (heart failure, stroke, coronary heart disease); CHD: coronary heart disease; PTSD: post-traumatic stress disorder; ESRD: end-stage renal disease; CI: confidence interval; NA: Not available due to insufficient number</w:t>
      </w:r>
      <w:r w:rsidR="00580DB5" w:rsidRPr="00296562">
        <w:rPr>
          <w:rFonts w:ascii="Arial" w:hAnsi="Arial" w:cs="Arial"/>
          <w:sz w:val="16"/>
          <w:szCs w:val="16"/>
        </w:rPr>
        <w:t xml:space="preserve"> of events</w:t>
      </w:r>
    </w:p>
    <w:p w14:paraId="7B52B152" w14:textId="77777777" w:rsidR="009A6447" w:rsidRPr="007501EE" w:rsidRDefault="009A6447" w:rsidP="007501EE">
      <w:pPr>
        <w:spacing w:line="240" w:lineRule="auto"/>
        <w:rPr>
          <w:rFonts w:ascii="Arial" w:hAnsi="Arial" w:cs="Arial"/>
          <w:sz w:val="20"/>
          <w:szCs w:val="20"/>
        </w:rPr>
      </w:pPr>
      <w:r w:rsidRPr="007501EE">
        <w:rPr>
          <w:rFonts w:ascii="Arial" w:hAnsi="Arial" w:cs="Arial"/>
          <w:sz w:val="20"/>
          <w:szCs w:val="20"/>
        </w:rPr>
        <w:br w:type="page"/>
      </w:r>
    </w:p>
    <w:p w14:paraId="2E698F20" w14:textId="05AEB1F0" w:rsidR="009A6447" w:rsidRPr="00EB4AA3" w:rsidRDefault="009A6447" w:rsidP="007501EE">
      <w:pPr>
        <w:tabs>
          <w:tab w:val="left" w:pos="992"/>
        </w:tabs>
        <w:spacing w:line="240" w:lineRule="auto"/>
        <w:rPr>
          <w:rFonts w:ascii="Arial" w:hAnsi="Arial" w:cs="Arial"/>
          <w:sz w:val="24"/>
          <w:szCs w:val="24"/>
        </w:rPr>
      </w:pPr>
      <w:r w:rsidRPr="00EB4AA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FA4BE9" w:rsidRPr="00EB4AA3">
        <w:rPr>
          <w:rFonts w:ascii="Arial" w:hAnsi="Arial" w:cs="Arial"/>
          <w:b/>
          <w:sz w:val="24"/>
          <w:szCs w:val="24"/>
        </w:rPr>
        <w:t>S</w:t>
      </w:r>
      <w:r w:rsidR="00FA4BE9">
        <w:rPr>
          <w:rFonts w:ascii="Arial" w:hAnsi="Arial" w:cs="Arial"/>
          <w:b/>
          <w:sz w:val="24"/>
          <w:szCs w:val="24"/>
        </w:rPr>
        <w:t>6</w:t>
      </w:r>
      <w:r w:rsidRPr="00EB4AA3">
        <w:rPr>
          <w:rFonts w:ascii="Arial" w:hAnsi="Arial" w:cs="Arial"/>
          <w:b/>
          <w:sz w:val="24"/>
          <w:szCs w:val="24"/>
        </w:rPr>
        <w:t xml:space="preserve">. </w:t>
      </w:r>
      <w:r w:rsidR="00476218" w:rsidRPr="00EB4AA3">
        <w:rPr>
          <w:rFonts w:ascii="Arial" w:hAnsi="Arial" w:cs="Arial"/>
          <w:sz w:val="24"/>
          <w:szCs w:val="24"/>
        </w:rPr>
        <w:t>Competing risk analysis</w:t>
      </w:r>
    </w:p>
    <w:tbl>
      <w:tblPr>
        <w:tblW w:w="4663" w:type="pct"/>
        <w:tblLook w:val="04A0" w:firstRow="1" w:lastRow="0" w:firstColumn="1" w:lastColumn="0" w:noHBand="0" w:noVBand="1"/>
      </w:tblPr>
      <w:tblGrid>
        <w:gridCol w:w="3569"/>
        <w:gridCol w:w="2580"/>
        <w:gridCol w:w="2580"/>
      </w:tblGrid>
      <w:tr w:rsidR="00B86CEB" w:rsidRPr="007501EE" w14:paraId="7DA910B9" w14:textId="77777777" w:rsidTr="001258FD">
        <w:trPr>
          <w:trHeight w:val="248"/>
        </w:trPr>
        <w:tc>
          <w:tcPr>
            <w:tcW w:w="20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48DAD" w14:textId="77777777" w:rsidR="00B86CEB" w:rsidRPr="007501EE" w:rsidRDefault="00B86C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BF187" w14:textId="77777777" w:rsidR="00B86CEB" w:rsidRPr="007501EE" w:rsidRDefault="00B86C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 cohort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D8D0E" w14:textId="77777777" w:rsidR="00B86CEB" w:rsidRPr="007501EE" w:rsidRDefault="00B86C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 cohort</w:t>
            </w:r>
          </w:p>
        </w:tc>
      </w:tr>
      <w:tr w:rsidR="00B86CEB" w:rsidRPr="007501EE" w14:paraId="7C728D47" w14:textId="77777777" w:rsidTr="001258FD">
        <w:trPr>
          <w:trHeight w:val="248"/>
        </w:trPr>
        <w:tc>
          <w:tcPr>
            <w:tcW w:w="20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83B7" w14:textId="77777777" w:rsidR="00B86CEB" w:rsidRPr="007501EE" w:rsidRDefault="00B86C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DCB8" w14:textId="77777777" w:rsidR="00B86CEB" w:rsidRPr="007501EE" w:rsidRDefault="00B86C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06580" w14:textId="77777777" w:rsidR="00B86CEB" w:rsidRPr="007501EE" w:rsidRDefault="00B86CEB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zard Ratio (95% CI)</w:t>
            </w:r>
          </w:p>
        </w:tc>
      </w:tr>
      <w:tr w:rsidR="00817829" w:rsidRPr="007501EE" w14:paraId="040DC6B1" w14:textId="77777777" w:rsidTr="00942D42">
        <w:trPr>
          <w:trHeight w:val="248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C52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CVD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159F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 (1.2,2.5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95AD1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 (1.1,1.8)</w:t>
            </w:r>
          </w:p>
        </w:tc>
      </w:tr>
      <w:tr w:rsidR="00817829" w:rsidRPr="007501EE" w14:paraId="04DD1A11" w14:textId="77777777" w:rsidTr="00942D42">
        <w:trPr>
          <w:trHeight w:val="248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21B6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F970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1 (1.2,3.5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F31FA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8,1.4)</w:t>
            </w:r>
          </w:p>
        </w:tc>
      </w:tr>
      <w:tr w:rsidR="00817829" w:rsidRPr="007501EE" w14:paraId="334022F6" w14:textId="77777777" w:rsidTr="00942D42">
        <w:trPr>
          <w:trHeight w:val="248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446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C0D1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2 (1.3,3.7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6CE2A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0.9,2.1)</w:t>
            </w:r>
          </w:p>
        </w:tc>
      </w:tr>
      <w:tr w:rsidR="00817829" w:rsidRPr="007501EE" w14:paraId="46C33D9E" w14:textId="77777777" w:rsidTr="00942D42">
        <w:trPr>
          <w:trHeight w:val="248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B07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635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1 (1.4,3.2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0C0DA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5 (1.7,3.9)</w:t>
            </w:r>
          </w:p>
        </w:tc>
      </w:tr>
      <w:tr w:rsidR="00817829" w:rsidRPr="007501EE" w14:paraId="63F30083" w14:textId="77777777" w:rsidTr="00942D42">
        <w:trPr>
          <w:trHeight w:val="248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8BF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ibrillation (and flutter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72C4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8,2.1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498B4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7,1.8)</w:t>
            </w:r>
          </w:p>
        </w:tc>
      </w:tr>
      <w:tr w:rsidR="00817829" w:rsidRPr="007501EE" w14:paraId="5C52A8D7" w14:textId="77777777" w:rsidTr="00942D42">
        <w:trPr>
          <w:trHeight w:val="248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9A98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6D6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9 (1.3,2.9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2BEE8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 (1.0,2.1)</w:t>
            </w:r>
          </w:p>
        </w:tc>
      </w:tr>
      <w:tr w:rsidR="00817829" w:rsidRPr="007501EE" w14:paraId="5CC9C540" w14:textId="77777777" w:rsidTr="00942D42">
        <w:trPr>
          <w:trHeight w:val="248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2C9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B54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6,2.3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764FB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6,2.3)</w:t>
            </w:r>
          </w:p>
        </w:tc>
      </w:tr>
      <w:tr w:rsidR="00817829" w:rsidRPr="007501EE" w14:paraId="0721B130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0CF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D Death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902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1 (2.8,5.9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C31A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 (1.2,2.3)</w:t>
            </w:r>
          </w:p>
        </w:tc>
      </w:tr>
      <w:tr w:rsidR="00817829" w:rsidRPr="007501EE" w14:paraId="0DFE0540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31EA" w14:textId="2AC6AA7E" w:rsidR="00817829" w:rsidRPr="007501EE" w:rsidRDefault="00996FB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817829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risy or pleural effusion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AFAD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9 (1.3,2.9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A7F99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817829" w:rsidRPr="007501EE" w14:paraId="21ABA32D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14AE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4C67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9C231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817829" w:rsidRPr="007501EE" w14:paraId="61A749EA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E54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336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6,2.1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1982A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5,1.6)</w:t>
            </w:r>
          </w:p>
        </w:tc>
      </w:tr>
      <w:tr w:rsidR="00817829" w:rsidRPr="007501EE" w14:paraId="173500A6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ADC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respiratory distress syndrom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367E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7 (1.5,4.7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612F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0,1.9)</w:t>
            </w:r>
          </w:p>
        </w:tc>
      </w:tr>
      <w:tr w:rsidR="00817829" w:rsidRPr="007501EE" w14:paraId="16A49CE8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9919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titial lung diseas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4825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9 (1.5,5.3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89B25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817829" w:rsidRPr="007501EE" w14:paraId="538C82DB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282E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41E3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1 (1.8,9.2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A70F6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4,1.4)</w:t>
            </w:r>
          </w:p>
        </w:tc>
      </w:tr>
      <w:tr w:rsidR="00817829" w:rsidRPr="007501EE" w14:paraId="5A715320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DE34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's Palsy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5825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1,5.6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4274" w14:textId="77777777" w:rsidR="00817829" w:rsidRPr="007501EE" w:rsidRDefault="007047AF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817829" w:rsidRPr="007501EE" w14:paraId="5AC0A027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DD8C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itis and Encephalopathy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256B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4061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817829" w:rsidRPr="007501EE" w14:paraId="0335AEA4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ECFC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39D8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 (1.5,3.7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3D314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1,10.6)</w:t>
            </w:r>
          </w:p>
        </w:tc>
      </w:tr>
      <w:tr w:rsidR="00817829" w:rsidRPr="007501EE" w14:paraId="7609AA2E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6D2B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EF2D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5,3.2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790D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5,4.2)</w:t>
            </w:r>
          </w:p>
        </w:tc>
      </w:tr>
      <w:tr w:rsidR="00817829" w:rsidRPr="007501EE" w14:paraId="2DB57DCA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AB55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C934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0.5,8.3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83F8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817829" w:rsidRPr="007501EE" w14:paraId="2DE6B25B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66CE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R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BE0E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5 (1.1,5.5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B1B63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2,2.8)</w:t>
            </w:r>
          </w:p>
        </w:tc>
      </w:tr>
      <w:tr w:rsidR="00817829" w:rsidRPr="007501EE" w14:paraId="3AD5D4F3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1D9C" w14:textId="22875F0B" w:rsidR="00817829" w:rsidRPr="007501EE" w:rsidRDefault="00996FB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817829"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e kidney injury and failur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744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 (1.3,2.5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9B04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6,1.6)</w:t>
            </w:r>
          </w:p>
        </w:tc>
      </w:tr>
      <w:tr w:rsidR="00817829" w:rsidRPr="007501EE" w14:paraId="135595D0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8B7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778A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4,9.7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A18D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5,2.9)</w:t>
            </w:r>
          </w:p>
        </w:tc>
      </w:tr>
      <w:tr w:rsidR="00817829" w:rsidRPr="007501EE" w14:paraId="1DD7C141" w14:textId="77777777" w:rsidTr="00942D42">
        <w:trPr>
          <w:trHeight w:val="235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FC24" w14:textId="77777777" w:rsidR="00817829" w:rsidRPr="007501EE" w:rsidRDefault="00817829" w:rsidP="00750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 injury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D809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2D7469" w14:textId="77777777" w:rsidR="00817829" w:rsidRPr="007501EE" w:rsidRDefault="00817829" w:rsidP="00750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01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0.2,11.1)</w:t>
            </w:r>
          </w:p>
        </w:tc>
      </w:tr>
    </w:tbl>
    <w:p w14:paraId="791D9DAC" w14:textId="77777777" w:rsidR="009A6447" w:rsidRPr="00296562" w:rsidRDefault="009A6447" w:rsidP="007501EE">
      <w:pPr>
        <w:tabs>
          <w:tab w:val="left" w:pos="992"/>
        </w:tabs>
        <w:spacing w:line="240" w:lineRule="auto"/>
        <w:rPr>
          <w:rFonts w:ascii="Arial" w:hAnsi="Arial" w:cs="Arial"/>
          <w:sz w:val="16"/>
          <w:szCs w:val="16"/>
        </w:rPr>
      </w:pPr>
      <w:r w:rsidRPr="00296562">
        <w:rPr>
          <w:rFonts w:ascii="Arial" w:hAnsi="Arial" w:cs="Arial"/>
          <w:sz w:val="16"/>
          <w:szCs w:val="16"/>
        </w:rPr>
        <w:t>Note: Major CVD: cardiovascular disease (heart failure, stroke, coronary heart disease); CHD: coronary heart disease; PTSD: post-traumatic stress disorder; ESRD: end-stage renal disease; CI: confidence interval; NA: Not available due to insufficient number</w:t>
      </w:r>
      <w:r w:rsidR="00850918" w:rsidRPr="00296562">
        <w:rPr>
          <w:rFonts w:ascii="Arial" w:hAnsi="Arial" w:cs="Arial"/>
          <w:sz w:val="16"/>
          <w:szCs w:val="16"/>
        </w:rPr>
        <w:t xml:space="preserve"> of events</w:t>
      </w:r>
    </w:p>
    <w:p w14:paraId="0036BF22" w14:textId="77777777" w:rsidR="000F6536" w:rsidRPr="007501EE" w:rsidRDefault="000F6536" w:rsidP="007501EE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0F6536" w:rsidRPr="007501EE" w:rsidSect="00237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908"/>
    <w:rsid w:val="00006AED"/>
    <w:rsid w:val="00046244"/>
    <w:rsid w:val="000462FA"/>
    <w:rsid w:val="000517EA"/>
    <w:rsid w:val="00056E29"/>
    <w:rsid w:val="00062B27"/>
    <w:rsid w:val="00071F13"/>
    <w:rsid w:val="000A31AC"/>
    <w:rsid w:val="000B44CA"/>
    <w:rsid w:val="000B6F29"/>
    <w:rsid w:val="000D2C5A"/>
    <w:rsid w:val="000E4650"/>
    <w:rsid w:val="000E475C"/>
    <w:rsid w:val="000F6536"/>
    <w:rsid w:val="001258FD"/>
    <w:rsid w:val="00155855"/>
    <w:rsid w:val="0015737A"/>
    <w:rsid w:val="00166E53"/>
    <w:rsid w:val="001700D2"/>
    <w:rsid w:val="00175D31"/>
    <w:rsid w:val="001A5E57"/>
    <w:rsid w:val="001B5BB6"/>
    <w:rsid w:val="001C4577"/>
    <w:rsid w:val="001F5465"/>
    <w:rsid w:val="001F5743"/>
    <w:rsid w:val="00222177"/>
    <w:rsid w:val="002318FF"/>
    <w:rsid w:val="00237852"/>
    <w:rsid w:val="00242987"/>
    <w:rsid w:val="00253233"/>
    <w:rsid w:val="00255398"/>
    <w:rsid w:val="0026134D"/>
    <w:rsid w:val="002624DF"/>
    <w:rsid w:val="002660F6"/>
    <w:rsid w:val="0028091A"/>
    <w:rsid w:val="00296562"/>
    <w:rsid w:val="002A4C4E"/>
    <w:rsid w:val="002A6D55"/>
    <w:rsid w:val="002B6A1F"/>
    <w:rsid w:val="002C1490"/>
    <w:rsid w:val="002C5815"/>
    <w:rsid w:val="002D1E9B"/>
    <w:rsid w:val="002D3165"/>
    <w:rsid w:val="002D6AD6"/>
    <w:rsid w:val="002E3FE9"/>
    <w:rsid w:val="002E55E7"/>
    <w:rsid w:val="002E5791"/>
    <w:rsid w:val="002F2B57"/>
    <w:rsid w:val="002F4E1A"/>
    <w:rsid w:val="003024E3"/>
    <w:rsid w:val="0030715B"/>
    <w:rsid w:val="00310285"/>
    <w:rsid w:val="00314408"/>
    <w:rsid w:val="0032481C"/>
    <w:rsid w:val="0034575C"/>
    <w:rsid w:val="00350AFB"/>
    <w:rsid w:val="00351DBB"/>
    <w:rsid w:val="00355EE2"/>
    <w:rsid w:val="003669B6"/>
    <w:rsid w:val="00385EC1"/>
    <w:rsid w:val="00391190"/>
    <w:rsid w:val="00392036"/>
    <w:rsid w:val="003A59B3"/>
    <w:rsid w:val="003B15AA"/>
    <w:rsid w:val="003B30E3"/>
    <w:rsid w:val="003B6CAD"/>
    <w:rsid w:val="003C2984"/>
    <w:rsid w:val="003D4A16"/>
    <w:rsid w:val="003D6A97"/>
    <w:rsid w:val="003E77D8"/>
    <w:rsid w:val="003F4AAE"/>
    <w:rsid w:val="00406880"/>
    <w:rsid w:val="00420358"/>
    <w:rsid w:val="00420D8A"/>
    <w:rsid w:val="00425B1D"/>
    <w:rsid w:val="00426BC7"/>
    <w:rsid w:val="0043073E"/>
    <w:rsid w:val="00452E6F"/>
    <w:rsid w:val="004565B0"/>
    <w:rsid w:val="00465F33"/>
    <w:rsid w:val="00474F56"/>
    <w:rsid w:val="00476218"/>
    <w:rsid w:val="00491347"/>
    <w:rsid w:val="00496648"/>
    <w:rsid w:val="004A545A"/>
    <w:rsid w:val="004B4D3E"/>
    <w:rsid w:val="004B58F6"/>
    <w:rsid w:val="004F60EE"/>
    <w:rsid w:val="004F61EC"/>
    <w:rsid w:val="0050259D"/>
    <w:rsid w:val="00513960"/>
    <w:rsid w:val="005158D8"/>
    <w:rsid w:val="00527CBF"/>
    <w:rsid w:val="0053718C"/>
    <w:rsid w:val="00546DA4"/>
    <w:rsid w:val="005627F2"/>
    <w:rsid w:val="005711C1"/>
    <w:rsid w:val="00574AC3"/>
    <w:rsid w:val="00580DB5"/>
    <w:rsid w:val="005820BB"/>
    <w:rsid w:val="00587ADC"/>
    <w:rsid w:val="00591EA0"/>
    <w:rsid w:val="005948CA"/>
    <w:rsid w:val="005A3103"/>
    <w:rsid w:val="005A6B17"/>
    <w:rsid w:val="005B4099"/>
    <w:rsid w:val="005D2DDB"/>
    <w:rsid w:val="005D2DEE"/>
    <w:rsid w:val="005E09E4"/>
    <w:rsid w:val="005E27C4"/>
    <w:rsid w:val="005E562A"/>
    <w:rsid w:val="005F07C1"/>
    <w:rsid w:val="0062447D"/>
    <w:rsid w:val="006248A1"/>
    <w:rsid w:val="006272C2"/>
    <w:rsid w:val="00641A78"/>
    <w:rsid w:val="0064369E"/>
    <w:rsid w:val="006743A6"/>
    <w:rsid w:val="0069407F"/>
    <w:rsid w:val="00694713"/>
    <w:rsid w:val="00697913"/>
    <w:rsid w:val="006A5824"/>
    <w:rsid w:val="006D6DD1"/>
    <w:rsid w:val="006E19BB"/>
    <w:rsid w:val="006F20B6"/>
    <w:rsid w:val="006F3764"/>
    <w:rsid w:val="006F527A"/>
    <w:rsid w:val="00704066"/>
    <w:rsid w:val="007047AF"/>
    <w:rsid w:val="007156EE"/>
    <w:rsid w:val="007225DB"/>
    <w:rsid w:val="007501EE"/>
    <w:rsid w:val="00751324"/>
    <w:rsid w:val="00751B2C"/>
    <w:rsid w:val="00752E3B"/>
    <w:rsid w:val="00764B60"/>
    <w:rsid w:val="007661DF"/>
    <w:rsid w:val="00767624"/>
    <w:rsid w:val="00776826"/>
    <w:rsid w:val="00780069"/>
    <w:rsid w:val="0078139A"/>
    <w:rsid w:val="00782089"/>
    <w:rsid w:val="00787EEB"/>
    <w:rsid w:val="007906CB"/>
    <w:rsid w:val="00794582"/>
    <w:rsid w:val="00796012"/>
    <w:rsid w:val="007A5E64"/>
    <w:rsid w:val="007D6C54"/>
    <w:rsid w:val="007D786D"/>
    <w:rsid w:val="007E64DB"/>
    <w:rsid w:val="00817829"/>
    <w:rsid w:val="008376C0"/>
    <w:rsid w:val="00841002"/>
    <w:rsid w:val="008440C5"/>
    <w:rsid w:val="00850918"/>
    <w:rsid w:val="00854DC4"/>
    <w:rsid w:val="00865491"/>
    <w:rsid w:val="00872748"/>
    <w:rsid w:val="00873E97"/>
    <w:rsid w:val="00877894"/>
    <w:rsid w:val="008805AD"/>
    <w:rsid w:val="00885F2F"/>
    <w:rsid w:val="008C758A"/>
    <w:rsid w:val="008E5E01"/>
    <w:rsid w:val="008E7FEE"/>
    <w:rsid w:val="008F331C"/>
    <w:rsid w:val="008F4DCA"/>
    <w:rsid w:val="009174D9"/>
    <w:rsid w:val="009219AF"/>
    <w:rsid w:val="00921B9F"/>
    <w:rsid w:val="00926120"/>
    <w:rsid w:val="009304CF"/>
    <w:rsid w:val="00930D05"/>
    <w:rsid w:val="00935D8D"/>
    <w:rsid w:val="00942D42"/>
    <w:rsid w:val="00954A3E"/>
    <w:rsid w:val="00990097"/>
    <w:rsid w:val="009902C1"/>
    <w:rsid w:val="00996A44"/>
    <w:rsid w:val="00996FB9"/>
    <w:rsid w:val="00997F3A"/>
    <w:rsid w:val="009A5548"/>
    <w:rsid w:val="009A6447"/>
    <w:rsid w:val="009C0EB5"/>
    <w:rsid w:val="009C1DDC"/>
    <w:rsid w:val="009C4F36"/>
    <w:rsid w:val="009E5975"/>
    <w:rsid w:val="009E6655"/>
    <w:rsid w:val="009F34A9"/>
    <w:rsid w:val="00A00356"/>
    <w:rsid w:val="00A05C81"/>
    <w:rsid w:val="00A16B3A"/>
    <w:rsid w:val="00A206C3"/>
    <w:rsid w:val="00A23258"/>
    <w:rsid w:val="00A460F8"/>
    <w:rsid w:val="00A51363"/>
    <w:rsid w:val="00A60E08"/>
    <w:rsid w:val="00A61736"/>
    <w:rsid w:val="00A6785F"/>
    <w:rsid w:val="00A7106E"/>
    <w:rsid w:val="00A77BC7"/>
    <w:rsid w:val="00A808D3"/>
    <w:rsid w:val="00A819C1"/>
    <w:rsid w:val="00A84811"/>
    <w:rsid w:val="00AC57A8"/>
    <w:rsid w:val="00AC6714"/>
    <w:rsid w:val="00AD5F5F"/>
    <w:rsid w:val="00AE33CE"/>
    <w:rsid w:val="00AE62FC"/>
    <w:rsid w:val="00AE6464"/>
    <w:rsid w:val="00AF686E"/>
    <w:rsid w:val="00B042DD"/>
    <w:rsid w:val="00B31AAC"/>
    <w:rsid w:val="00B36657"/>
    <w:rsid w:val="00B40219"/>
    <w:rsid w:val="00B73ADD"/>
    <w:rsid w:val="00B86CEB"/>
    <w:rsid w:val="00B90DF5"/>
    <w:rsid w:val="00BA013D"/>
    <w:rsid w:val="00BA3604"/>
    <w:rsid w:val="00BB565B"/>
    <w:rsid w:val="00BE61D4"/>
    <w:rsid w:val="00BF608E"/>
    <w:rsid w:val="00C052F2"/>
    <w:rsid w:val="00C07025"/>
    <w:rsid w:val="00C12B10"/>
    <w:rsid w:val="00C22D97"/>
    <w:rsid w:val="00C24A9D"/>
    <w:rsid w:val="00C31FC2"/>
    <w:rsid w:val="00C33909"/>
    <w:rsid w:val="00C4325F"/>
    <w:rsid w:val="00C43711"/>
    <w:rsid w:val="00C45583"/>
    <w:rsid w:val="00C52A15"/>
    <w:rsid w:val="00C53B19"/>
    <w:rsid w:val="00C6289F"/>
    <w:rsid w:val="00C8132F"/>
    <w:rsid w:val="00C85077"/>
    <w:rsid w:val="00C97BCB"/>
    <w:rsid w:val="00CA4E17"/>
    <w:rsid w:val="00CA76D3"/>
    <w:rsid w:val="00CC05F0"/>
    <w:rsid w:val="00CF0DBA"/>
    <w:rsid w:val="00CF4E87"/>
    <w:rsid w:val="00D0663A"/>
    <w:rsid w:val="00D06E34"/>
    <w:rsid w:val="00D07929"/>
    <w:rsid w:val="00D12E5C"/>
    <w:rsid w:val="00D176AD"/>
    <w:rsid w:val="00D433FC"/>
    <w:rsid w:val="00D516BF"/>
    <w:rsid w:val="00D57E85"/>
    <w:rsid w:val="00D828C7"/>
    <w:rsid w:val="00D94A77"/>
    <w:rsid w:val="00DA24BC"/>
    <w:rsid w:val="00DA54EA"/>
    <w:rsid w:val="00DC6EB4"/>
    <w:rsid w:val="00DD63A5"/>
    <w:rsid w:val="00DE3061"/>
    <w:rsid w:val="00DE472D"/>
    <w:rsid w:val="00DE5C8B"/>
    <w:rsid w:val="00DF36AF"/>
    <w:rsid w:val="00E1296A"/>
    <w:rsid w:val="00E134AD"/>
    <w:rsid w:val="00E1410A"/>
    <w:rsid w:val="00E15D16"/>
    <w:rsid w:val="00E224F0"/>
    <w:rsid w:val="00E255D8"/>
    <w:rsid w:val="00E2792C"/>
    <w:rsid w:val="00E30AF7"/>
    <w:rsid w:val="00E34187"/>
    <w:rsid w:val="00E365CD"/>
    <w:rsid w:val="00E42FC5"/>
    <w:rsid w:val="00E573BB"/>
    <w:rsid w:val="00E6063C"/>
    <w:rsid w:val="00E6259B"/>
    <w:rsid w:val="00E65F8C"/>
    <w:rsid w:val="00E757EB"/>
    <w:rsid w:val="00E82E2D"/>
    <w:rsid w:val="00E874A3"/>
    <w:rsid w:val="00E9453A"/>
    <w:rsid w:val="00EA3250"/>
    <w:rsid w:val="00EA327F"/>
    <w:rsid w:val="00EA685E"/>
    <w:rsid w:val="00EB3908"/>
    <w:rsid w:val="00EB4AA3"/>
    <w:rsid w:val="00EB6E17"/>
    <w:rsid w:val="00ED68AF"/>
    <w:rsid w:val="00EE6D34"/>
    <w:rsid w:val="00EF6845"/>
    <w:rsid w:val="00EF6870"/>
    <w:rsid w:val="00F141C2"/>
    <w:rsid w:val="00F17A32"/>
    <w:rsid w:val="00F23566"/>
    <w:rsid w:val="00F41480"/>
    <w:rsid w:val="00F62A50"/>
    <w:rsid w:val="00F642F6"/>
    <w:rsid w:val="00F64B95"/>
    <w:rsid w:val="00F7489E"/>
    <w:rsid w:val="00F752B5"/>
    <w:rsid w:val="00F87C63"/>
    <w:rsid w:val="00F96118"/>
    <w:rsid w:val="00FA1663"/>
    <w:rsid w:val="00FA4BE9"/>
    <w:rsid w:val="00FD1C9D"/>
    <w:rsid w:val="00FF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A4869"/>
  <w15:chartTrackingRefBased/>
  <w15:docId w15:val="{9B271B63-308A-460C-885E-D8F794AB8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908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B10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B3A"/>
    <w:rPr>
      <w:rFonts w:ascii="Segoe UI" w:eastAsia="PMingLiU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7F3A"/>
    <w:pPr>
      <w:spacing w:after="0" w:line="240" w:lineRule="auto"/>
    </w:pPr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D5E4D-36D3-4C14-951A-C7604AAFA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0</TotalTime>
  <Pages>9</Pages>
  <Words>2180</Words>
  <Characters>1242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595442@connect.hku.hk</dc:creator>
  <cp:keywords/>
  <dc:description/>
  <cp:lastModifiedBy>Zhou Alicia</cp:lastModifiedBy>
  <cp:revision>44</cp:revision>
  <dcterms:created xsi:type="dcterms:W3CDTF">2023-05-16T06:35:00Z</dcterms:created>
  <dcterms:modified xsi:type="dcterms:W3CDTF">2024-07-24T08:28:00Z</dcterms:modified>
</cp:coreProperties>
</file>